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63FEB9" w14:textId="625405ED" w:rsidR="00941A57" w:rsidRPr="0005075A" w:rsidRDefault="00941A57" w:rsidP="0005075A">
      <w:pPr>
        <w:spacing w:after="0" w:line="240" w:lineRule="auto"/>
        <w:jc w:val="both"/>
        <w:rPr>
          <w:rFonts w:asciiTheme="minorHAnsi" w:hAnsiTheme="minorHAnsi" w:cstheme="minorHAnsi"/>
          <w:b/>
          <w:bCs/>
          <w:sz w:val="20"/>
          <w:szCs w:val="20"/>
        </w:rPr>
      </w:pPr>
      <w:r w:rsidRPr="0005075A">
        <w:rPr>
          <w:rFonts w:asciiTheme="minorHAnsi" w:hAnsiTheme="minorHAnsi" w:cstheme="minorHAnsi"/>
          <w:b/>
          <w:bCs/>
          <w:sz w:val="20"/>
          <w:szCs w:val="20"/>
        </w:rPr>
        <w:t>Impact of Colchicine on Mortality and Morbidity in COVID-19: A Systematic Review: Appendix.</w:t>
      </w:r>
    </w:p>
    <w:p w14:paraId="07DFC4F0" w14:textId="77777777" w:rsidR="00941A57" w:rsidRPr="0005075A" w:rsidRDefault="00941A57" w:rsidP="0005075A">
      <w:pPr>
        <w:spacing w:after="0" w:line="240" w:lineRule="auto"/>
        <w:jc w:val="both"/>
        <w:rPr>
          <w:rFonts w:asciiTheme="minorHAnsi" w:hAnsiTheme="minorHAnsi" w:cstheme="minorHAnsi"/>
          <w:b/>
          <w:sz w:val="20"/>
          <w:szCs w:val="20"/>
        </w:rPr>
      </w:pPr>
    </w:p>
    <w:p w14:paraId="07BB856B" w14:textId="402FE137" w:rsidR="00941A57" w:rsidRPr="0005075A" w:rsidRDefault="00941A57" w:rsidP="0005075A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05075A">
        <w:rPr>
          <w:rFonts w:asciiTheme="minorHAnsi" w:hAnsiTheme="minorHAnsi" w:cstheme="minorHAnsi"/>
          <w:b/>
          <w:sz w:val="20"/>
          <w:szCs w:val="20"/>
        </w:rPr>
        <w:t>Search Strategy</w:t>
      </w:r>
    </w:p>
    <w:p w14:paraId="3FFA01CF" w14:textId="77777777" w:rsidR="00941A57" w:rsidRPr="0005075A" w:rsidRDefault="00941A57" w:rsidP="0005075A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05075A">
        <w:rPr>
          <w:rFonts w:asciiTheme="minorHAnsi" w:hAnsiTheme="minorHAnsi" w:cstheme="minorHAnsi"/>
          <w:sz w:val="20"/>
          <w:szCs w:val="20"/>
        </w:rPr>
        <w:t>Database: Embase &lt;1988 to 2021 Week 05&gt;</w:t>
      </w:r>
    </w:p>
    <w:p w14:paraId="752434EB" w14:textId="77777777" w:rsidR="00941A57" w:rsidRPr="0005075A" w:rsidRDefault="00941A57" w:rsidP="0005075A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05075A">
        <w:rPr>
          <w:rFonts w:asciiTheme="minorHAnsi" w:hAnsiTheme="minorHAnsi" w:cstheme="minorHAnsi"/>
          <w:sz w:val="20"/>
          <w:szCs w:val="20"/>
        </w:rPr>
        <w:t>--------------------------------------------------------------------------------</w:t>
      </w:r>
    </w:p>
    <w:p w14:paraId="090F0998" w14:textId="77777777" w:rsidR="00941A57" w:rsidRPr="0005075A" w:rsidRDefault="00941A57" w:rsidP="0005075A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05075A">
        <w:rPr>
          <w:rFonts w:asciiTheme="minorHAnsi" w:hAnsiTheme="minorHAnsi" w:cstheme="minorHAnsi"/>
          <w:sz w:val="20"/>
          <w:szCs w:val="20"/>
        </w:rPr>
        <w:t>1     covid.mp. (85089)</w:t>
      </w:r>
    </w:p>
    <w:p w14:paraId="20EFC731" w14:textId="77777777" w:rsidR="00941A57" w:rsidRPr="0005075A" w:rsidRDefault="00941A57" w:rsidP="0005075A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05075A">
        <w:rPr>
          <w:rFonts w:asciiTheme="minorHAnsi" w:hAnsiTheme="minorHAnsi" w:cstheme="minorHAnsi"/>
          <w:sz w:val="20"/>
          <w:szCs w:val="20"/>
        </w:rPr>
        <w:t>2     covid-19.mp. (84109)</w:t>
      </w:r>
    </w:p>
    <w:p w14:paraId="29B95468" w14:textId="77777777" w:rsidR="00941A57" w:rsidRPr="0005075A" w:rsidRDefault="00941A57" w:rsidP="0005075A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05075A">
        <w:rPr>
          <w:rFonts w:asciiTheme="minorHAnsi" w:hAnsiTheme="minorHAnsi" w:cstheme="minorHAnsi"/>
          <w:sz w:val="20"/>
          <w:szCs w:val="20"/>
        </w:rPr>
        <w:t>3     SARS-CoV-2.mp. (30120)</w:t>
      </w:r>
    </w:p>
    <w:p w14:paraId="45E7D6B3" w14:textId="77777777" w:rsidR="00941A57" w:rsidRPr="0005075A" w:rsidRDefault="00941A57" w:rsidP="0005075A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05075A">
        <w:rPr>
          <w:rFonts w:asciiTheme="minorHAnsi" w:hAnsiTheme="minorHAnsi" w:cstheme="minorHAnsi"/>
          <w:sz w:val="20"/>
          <w:szCs w:val="20"/>
        </w:rPr>
        <w:t xml:space="preserve">4     exp </w:t>
      </w:r>
      <w:proofErr w:type="spellStart"/>
      <w:r w:rsidRPr="0005075A">
        <w:rPr>
          <w:rFonts w:asciiTheme="minorHAnsi" w:hAnsiTheme="minorHAnsi" w:cstheme="minorHAnsi"/>
          <w:sz w:val="20"/>
          <w:szCs w:val="20"/>
        </w:rPr>
        <w:t>Coronavirinae</w:t>
      </w:r>
      <w:proofErr w:type="spellEnd"/>
      <w:r w:rsidRPr="0005075A">
        <w:rPr>
          <w:rFonts w:asciiTheme="minorHAnsi" w:hAnsiTheme="minorHAnsi" w:cstheme="minorHAnsi"/>
          <w:sz w:val="20"/>
          <w:szCs w:val="20"/>
        </w:rPr>
        <w:t>/ (22598)</w:t>
      </w:r>
    </w:p>
    <w:p w14:paraId="6A245E5A" w14:textId="77777777" w:rsidR="00941A57" w:rsidRPr="0005075A" w:rsidRDefault="00941A57" w:rsidP="0005075A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05075A">
        <w:rPr>
          <w:rFonts w:asciiTheme="minorHAnsi" w:hAnsiTheme="minorHAnsi" w:cstheme="minorHAnsi"/>
          <w:sz w:val="20"/>
          <w:szCs w:val="20"/>
        </w:rPr>
        <w:t>5     severe acute respiratory syndrome coronavirus 2.mp. (26678)</w:t>
      </w:r>
    </w:p>
    <w:p w14:paraId="10448DEC" w14:textId="77777777" w:rsidR="00941A57" w:rsidRPr="0005075A" w:rsidRDefault="00941A57" w:rsidP="0005075A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05075A">
        <w:rPr>
          <w:rFonts w:asciiTheme="minorHAnsi" w:hAnsiTheme="minorHAnsi" w:cstheme="minorHAnsi"/>
          <w:sz w:val="20"/>
          <w:szCs w:val="20"/>
        </w:rPr>
        <w:t xml:space="preserve">6     </w:t>
      </w:r>
      <w:proofErr w:type="spellStart"/>
      <w:r w:rsidRPr="0005075A">
        <w:rPr>
          <w:rFonts w:asciiTheme="minorHAnsi" w:hAnsiTheme="minorHAnsi" w:cstheme="minorHAnsi"/>
          <w:sz w:val="20"/>
          <w:szCs w:val="20"/>
        </w:rPr>
        <w:t>sars</w:t>
      </w:r>
      <w:proofErr w:type="spellEnd"/>
      <w:r w:rsidRPr="0005075A">
        <w:rPr>
          <w:rFonts w:asciiTheme="minorHAnsi" w:hAnsiTheme="minorHAnsi" w:cstheme="minorHAnsi"/>
          <w:sz w:val="20"/>
          <w:szCs w:val="20"/>
        </w:rPr>
        <w:t xml:space="preserve"> </w:t>
      </w:r>
      <w:proofErr w:type="spellStart"/>
      <w:r w:rsidRPr="0005075A">
        <w:rPr>
          <w:rFonts w:asciiTheme="minorHAnsi" w:hAnsiTheme="minorHAnsi" w:cstheme="minorHAnsi"/>
          <w:sz w:val="20"/>
          <w:szCs w:val="20"/>
        </w:rPr>
        <w:t>cov</w:t>
      </w:r>
      <w:proofErr w:type="spellEnd"/>
      <w:r w:rsidRPr="0005075A">
        <w:rPr>
          <w:rFonts w:asciiTheme="minorHAnsi" w:hAnsiTheme="minorHAnsi" w:cstheme="minorHAnsi"/>
          <w:sz w:val="20"/>
          <w:szCs w:val="20"/>
        </w:rPr>
        <w:t xml:space="preserve"> 2.mp. (30120)</w:t>
      </w:r>
    </w:p>
    <w:p w14:paraId="31054770" w14:textId="77777777" w:rsidR="00941A57" w:rsidRPr="0005075A" w:rsidRDefault="00941A57" w:rsidP="0005075A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05075A">
        <w:rPr>
          <w:rFonts w:asciiTheme="minorHAnsi" w:hAnsiTheme="minorHAnsi" w:cstheme="minorHAnsi"/>
          <w:sz w:val="20"/>
          <w:szCs w:val="20"/>
        </w:rPr>
        <w:t>7     ncov.mp. (1684)</w:t>
      </w:r>
    </w:p>
    <w:p w14:paraId="32927013" w14:textId="77777777" w:rsidR="00941A57" w:rsidRPr="0005075A" w:rsidRDefault="00941A57" w:rsidP="0005075A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05075A">
        <w:rPr>
          <w:rFonts w:asciiTheme="minorHAnsi" w:hAnsiTheme="minorHAnsi" w:cstheme="minorHAnsi"/>
          <w:sz w:val="20"/>
          <w:szCs w:val="20"/>
        </w:rPr>
        <w:t>8     2019 ncov.mp. (1506)</w:t>
      </w:r>
    </w:p>
    <w:p w14:paraId="36E26152" w14:textId="77777777" w:rsidR="00941A57" w:rsidRPr="0005075A" w:rsidRDefault="00941A57" w:rsidP="0005075A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05075A">
        <w:rPr>
          <w:rFonts w:asciiTheme="minorHAnsi" w:hAnsiTheme="minorHAnsi" w:cstheme="minorHAnsi"/>
          <w:sz w:val="20"/>
          <w:szCs w:val="20"/>
        </w:rPr>
        <w:t>9     1 or 2 or 3 or 4 or 5 or 6 or 7 or 8 (104719)</w:t>
      </w:r>
    </w:p>
    <w:p w14:paraId="25BC4728" w14:textId="77777777" w:rsidR="00941A57" w:rsidRPr="0005075A" w:rsidRDefault="00941A57" w:rsidP="0005075A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05075A">
        <w:rPr>
          <w:rFonts w:asciiTheme="minorHAnsi" w:hAnsiTheme="minorHAnsi" w:cstheme="minorHAnsi"/>
          <w:sz w:val="20"/>
          <w:szCs w:val="20"/>
        </w:rPr>
        <w:t>10     colchicine/ (24785)</w:t>
      </w:r>
    </w:p>
    <w:p w14:paraId="43027E22" w14:textId="77777777" w:rsidR="00941A57" w:rsidRPr="0005075A" w:rsidRDefault="00941A57" w:rsidP="0005075A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05075A">
        <w:rPr>
          <w:rFonts w:asciiTheme="minorHAnsi" w:hAnsiTheme="minorHAnsi" w:cstheme="minorHAnsi"/>
          <w:sz w:val="20"/>
          <w:szCs w:val="20"/>
        </w:rPr>
        <w:t>11     Colcrys.mp. (73)</w:t>
      </w:r>
    </w:p>
    <w:p w14:paraId="51ADA575" w14:textId="77777777" w:rsidR="00941A57" w:rsidRPr="0005075A" w:rsidRDefault="00941A57" w:rsidP="0005075A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05075A">
        <w:rPr>
          <w:rFonts w:asciiTheme="minorHAnsi" w:hAnsiTheme="minorHAnsi" w:cstheme="minorHAnsi"/>
          <w:sz w:val="20"/>
          <w:szCs w:val="20"/>
        </w:rPr>
        <w:t>12     mitigare.mp. (2)</w:t>
      </w:r>
    </w:p>
    <w:p w14:paraId="0DB161CF" w14:textId="77777777" w:rsidR="00941A57" w:rsidRPr="0005075A" w:rsidRDefault="00941A57" w:rsidP="0005075A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05075A">
        <w:rPr>
          <w:rFonts w:asciiTheme="minorHAnsi" w:hAnsiTheme="minorHAnsi" w:cstheme="minorHAnsi"/>
          <w:sz w:val="20"/>
          <w:szCs w:val="20"/>
        </w:rPr>
        <w:t>13     10 or 11 or 12 (24787)</w:t>
      </w:r>
    </w:p>
    <w:p w14:paraId="6901EFAE" w14:textId="77777777" w:rsidR="00941A57" w:rsidRPr="0005075A" w:rsidRDefault="00941A57" w:rsidP="0005075A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05075A">
        <w:rPr>
          <w:rFonts w:asciiTheme="minorHAnsi" w:hAnsiTheme="minorHAnsi" w:cstheme="minorHAnsi"/>
          <w:sz w:val="20"/>
          <w:szCs w:val="20"/>
        </w:rPr>
        <w:t>14     9 and 13 (201)</w:t>
      </w:r>
    </w:p>
    <w:p w14:paraId="0A54C9DF" w14:textId="77777777" w:rsidR="00941A57" w:rsidRPr="0005075A" w:rsidRDefault="00941A57" w:rsidP="0005075A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05075A">
        <w:rPr>
          <w:rFonts w:asciiTheme="minorHAnsi" w:hAnsiTheme="minorHAnsi" w:cstheme="minorHAnsi"/>
          <w:sz w:val="20"/>
          <w:szCs w:val="20"/>
        </w:rPr>
        <w:t xml:space="preserve">15     limit 14 to </w:t>
      </w:r>
      <w:proofErr w:type="spellStart"/>
      <w:r w:rsidRPr="0005075A">
        <w:rPr>
          <w:rFonts w:asciiTheme="minorHAnsi" w:hAnsiTheme="minorHAnsi" w:cstheme="minorHAnsi"/>
          <w:sz w:val="20"/>
          <w:szCs w:val="20"/>
        </w:rPr>
        <w:t>english</w:t>
      </w:r>
      <w:proofErr w:type="spellEnd"/>
      <w:r w:rsidRPr="0005075A">
        <w:rPr>
          <w:rFonts w:asciiTheme="minorHAnsi" w:hAnsiTheme="minorHAnsi" w:cstheme="minorHAnsi"/>
          <w:sz w:val="20"/>
          <w:szCs w:val="20"/>
        </w:rPr>
        <w:t xml:space="preserve"> language (199)</w:t>
      </w:r>
    </w:p>
    <w:p w14:paraId="0EAD1E71" w14:textId="3098F946" w:rsidR="00941A57" w:rsidRPr="0005075A" w:rsidRDefault="00941A57" w:rsidP="0005075A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  <w:r w:rsidRPr="0005075A">
        <w:rPr>
          <w:rFonts w:asciiTheme="minorHAnsi" w:hAnsiTheme="minorHAnsi" w:cstheme="minorHAnsi"/>
          <w:sz w:val="20"/>
          <w:szCs w:val="20"/>
        </w:rPr>
        <w:t xml:space="preserve">*************************** </w:t>
      </w:r>
    </w:p>
    <w:p w14:paraId="779FD256" w14:textId="77777777" w:rsidR="00941A57" w:rsidRPr="0005075A" w:rsidRDefault="00941A57" w:rsidP="0005075A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</w:p>
    <w:tbl>
      <w:tblPr>
        <w:tblW w:w="730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978"/>
        <w:gridCol w:w="3330"/>
      </w:tblGrid>
      <w:tr w:rsidR="00941A57" w:rsidRPr="0005075A" w14:paraId="4D3889B9" w14:textId="77777777" w:rsidTr="00941A57">
        <w:trPr>
          <w:trHeight w:val="20"/>
        </w:trPr>
        <w:tc>
          <w:tcPr>
            <w:tcW w:w="3978" w:type="dxa"/>
          </w:tcPr>
          <w:p w14:paraId="7CE41FC1" w14:textId="77777777" w:rsidR="00941A57" w:rsidRPr="0005075A" w:rsidRDefault="00941A57" w:rsidP="0005075A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5075A">
              <w:rPr>
                <w:rFonts w:asciiTheme="minorHAnsi" w:hAnsiTheme="minorHAnsi" w:cstheme="minorHAnsi"/>
                <w:b/>
                <w:sz w:val="20"/>
                <w:szCs w:val="20"/>
              </w:rPr>
              <w:t>Database</w:t>
            </w:r>
          </w:p>
        </w:tc>
        <w:tc>
          <w:tcPr>
            <w:tcW w:w="3330" w:type="dxa"/>
          </w:tcPr>
          <w:p w14:paraId="56A32E6A" w14:textId="77777777" w:rsidR="00941A57" w:rsidRPr="0005075A" w:rsidRDefault="00941A57" w:rsidP="0005075A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5075A">
              <w:rPr>
                <w:rFonts w:asciiTheme="minorHAnsi" w:hAnsiTheme="minorHAnsi" w:cstheme="minorHAnsi"/>
                <w:b/>
                <w:sz w:val="20"/>
                <w:szCs w:val="20"/>
              </w:rPr>
              <w:t># of initial citations</w:t>
            </w:r>
          </w:p>
        </w:tc>
      </w:tr>
      <w:tr w:rsidR="00941A57" w:rsidRPr="0005075A" w14:paraId="61F9BE9A" w14:textId="77777777" w:rsidTr="00941A57">
        <w:trPr>
          <w:trHeight w:val="20"/>
        </w:trPr>
        <w:tc>
          <w:tcPr>
            <w:tcW w:w="3978" w:type="dxa"/>
          </w:tcPr>
          <w:p w14:paraId="0D0869A8" w14:textId="77777777" w:rsidR="00941A57" w:rsidRPr="0005075A" w:rsidRDefault="00941A57" w:rsidP="0005075A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075A">
              <w:rPr>
                <w:rFonts w:asciiTheme="minorHAnsi" w:hAnsiTheme="minorHAnsi" w:cstheme="minorHAnsi"/>
                <w:sz w:val="20"/>
                <w:szCs w:val="20"/>
              </w:rPr>
              <w:t>Embase</w:t>
            </w:r>
          </w:p>
        </w:tc>
        <w:tc>
          <w:tcPr>
            <w:tcW w:w="3330" w:type="dxa"/>
          </w:tcPr>
          <w:p w14:paraId="16CA17A4" w14:textId="77777777" w:rsidR="00941A57" w:rsidRPr="0005075A" w:rsidRDefault="00941A57" w:rsidP="0005075A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075A">
              <w:rPr>
                <w:rFonts w:asciiTheme="minorHAnsi" w:hAnsiTheme="minorHAnsi" w:cstheme="minorHAnsi"/>
                <w:sz w:val="20"/>
                <w:szCs w:val="20"/>
              </w:rPr>
              <w:t>199</w:t>
            </w:r>
          </w:p>
        </w:tc>
      </w:tr>
      <w:tr w:rsidR="00941A57" w:rsidRPr="0005075A" w14:paraId="68C5B320" w14:textId="77777777" w:rsidTr="00941A57">
        <w:trPr>
          <w:trHeight w:val="20"/>
        </w:trPr>
        <w:tc>
          <w:tcPr>
            <w:tcW w:w="3978" w:type="dxa"/>
          </w:tcPr>
          <w:p w14:paraId="4511F37C" w14:textId="77777777" w:rsidR="00941A57" w:rsidRPr="0005075A" w:rsidRDefault="00941A57" w:rsidP="0005075A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075A">
              <w:rPr>
                <w:rFonts w:asciiTheme="minorHAnsi" w:hAnsiTheme="minorHAnsi" w:cstheme="minorHAnsi"/>
                <w:sz w:val="20"/>
                <w:szCs w:val="20"/>
              </w:rPr>
              <w:t>PubMed</w:t>
            </w:r>
          </w:p>
        </w:tc>
        <w:tc>
          <w:tcPr>
            <w:tcW w:w="3330" w:type="dxa"/>
          </w:tcPr>
          <w:p w14:paraId="5CB6B835" w14:textId="77777777" w:rsidR="00941A57" w:rsidRPr="0005075A" w:rsidRDefault="00941A57" w:rsidP="0005075A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075A">
              <w:rPr>
                <w:rFonts w:asciiTheme="minorHAnsi" w:hAnsiTheme="minorHAnsi" w:cstheme="minorHAnsi"/>
                <w:sz w:val="20"/>
                <w:szCs w:val="20"/>
              </w:rPr>
              <w:t>95</w:t>
            </w:r>
          </w:p>
        </w:tc>
      </w:tr>
      <w:tr w:rsidR="00941A57" w:rsidRPr="0005075A" w14:paraId="18073677" w14:textId="77777777" w:rsidTr="00941A57">
        <w:trPr>
          <w:trHeight w:val="20"/>
        </w:trPr>
        <w:tc>
          <w:tcPr>
            <w:tcW w:w="3978" w:type="dxa"/>
          </w:tcPr>
          <w:p w14:paraId="0375C5B8" w14:textId="77777777" w:rsidR="00941A57" w:rsidRPr="0005075A" w:rsidRDefault="00941A57" w:rsidP="0005075A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05075A">
              <w:rPr>
                <w:rFonts w:asciiTheme="minorHAnsi" w:hAnsiTheme="minorHAnsi" w:cstheme="minorHAnsi"/>
                <w:sz w:val="20"/>
                <w:szCs w:val="20"/>
              </w:rPr>
              <w:t>medRxiv</w:t>
            </w:r>
            <w:proofErr w:type="spellEnd"/>
          </w:p>
        </w:tc>
        <w:tc>
          <w:tcPr>
            <w:tcW w:w="3330" w:type="dxa"/>
          </w:tcPr>
          <w:p w14:paraId="582ED751" w14:textId="77777777" w:rsidR="00941A57" w:rsidRPr="0005075A" w:rsidRDefault="00941A57" w:rsidP="0005075A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075A">
              <w:rPr>
                <w:rFonts w:asciiTheme="minorHAnsi" w:hAnsiTheme="minorHAnsi" w:cstheme="minorHAnsi"/>
                <w:sz w:val="20"/>
                <w:szCs w:val="20"/>
              </w:rPr>
              <w:t>46</w:t>
            </w:r>
          </w:p>
        </w:tc>
      </w:tr>
      <w:tr w:rsidR="00941A57" w:rsidRPr="0005075A" w14:paraId="3A7416A5" w14:textId="77777777" w:rsidTr="00941A57">
        <w:trPr>
          <w:trHeight w:val="20"/>
        </w:trPr>
        <w:tc>
          <w:tcPr>
            <w:tcW w:w="3978" w:type="dxa"/>
          </w:tcPr>
          <w:p w14:paraId="67C12641" w14:textId="77777777" w:rsidR="00941A57" w:rsidRPr="0005075A" w:rsidRDefault="00941A57" w:rsidP="0005075A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075A">
              <w:rPr>
                <w:rFonts w:asciiTheme="minorHAnsi" w:hAnsiTheme="minorHAnsi" w:cstheme="minorHAnsi"/>
                <w:sz w:val="20"/>
                <w:szCs w:val="20"/>
              </w:rPr>
              <w:t>Scopus</w:t>
            </w:r>
          </w:p>
        </w:tc>
        <w:tc>
          <w:tcPr>
            <w:tcW w:w="3330" w:type="dxa"/>
          </w:tcPr>
          <w:p w14:paraId="77E58033" w14:textId="77777777" w:rsidR="00941A57" w:rsidRPr="0005075A" w:rsidRDefault="00941A57" w:rsidP="0005075A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075A">
              <w:rPr>
                <w:rFonts w:asciiTheme="minorHAnsi" w:hAnsiTheme="minorHAnsi" w:cstheme="minorHAnsi"/>
                <w:sz w:val="20"/>
                <w:szCs w:val="20"/>
              </w:rPr>
              <w:t>160</w:t>
            </w:r>
          </w:p>
        </w:tc>
      </w:tr>
      <w:tr w:rsidR="00941A57" w:rsidRPr="0005075A" w14:paraId="43808F06" w14:textId="77777777" w:rsidTr="00941A57">
        <w:trPr>
          <w:trHeight w:val="20"/>
        </w:trPr>
        <w:tc>
          <w:tcPr>
            <w:tcW w:w="3978" w:type="dxa"/>
          </w:tcPr>
          <w:p w14:paraId="129583FF" w14:textId="77777777" w:rsidR="00941A57" w:rsidRPr="0005075A" w:rsidRDefault="00941A57" w:rsidP="0005075A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075A">
              <w:rPr>
                <w:rFonts w:asciiTheme="minorHAnsi" w:hAnsiTheme="minorHAnsi" w:cstheme="minorHAnsi"/>
                <w:sz w:val="20"/>
                <w:szCs w:val="20"/>
              </w:rPr>
              <w:t>Prospero</w:t>
            </w:r>
          </w:p>
        </w:tc>
        <w:tc>
          <w:tcPr>
            <w:tcW w:w="3330" w:type="dxa"/>
          </w:tcPr>
          <w:p w14:paraId="0CF58F21" w14:textId="77777777" w:rsidR="00941A57" w:rsidRPr="0005075A" w:rsidRDefault="00941A57" w:rsidP="0005075A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075A">
              <w:rPr>
                <w:rFonts w:asciiTheme="minorHAnsi" w:hAnsiTheme="minorHAnsi" w:cstheme="minorHAnsi"/>
                <w:sz w:val="20"/>
                <w:szCs w:val="20"/>
              </w:rPr>
              <w:t>11</w:t>
            </w:r>
          </w:p>
        </w:tc>
      </w:tr>
      <w:tr w:rsidR="00941A57" w:rsidRPr="0005075A" w14:paraId="3D52B460" w14:textId="77777777" w:rsidTr="00941A57">
        <w:trPr>
          <w:trHeight w:val="20"/>
        </w:trPr>
        <w:tc>
          <w:tcPr>
            <w:tcW w:w="3978" w:type="dxa"/>
          </w:tcPr>
          <w:p w14:paraId="35FBAF33" w14:textId="77777777" w:rsidR="00941A57" w:rsidRPr="0005075A" w:rsidRDefault="00941A57" w:rsidP="0005075A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075A">
              <w:rPr>
                <w:rFonts w:asciiTheme="minorHAnsi" w:hAnsiTheme="minorHAnsi" w:cstheme="minorHAnsi"/>
                <w:sz w:val="20"/>
                <w:szCs w:val="20"/>
              </w:rPr>
              <w:t>Google Scholar</w:t>
            </w:r>
          </w:p>
        </w:tc>
        <w:tc>
          <w:tcPr>
            <w:tcW w:w="3330" w:type="dxa"/>
          </w:tcPr>
          <w:p w14:paraId="137CFF16" w14:textId="77777777" w:rsidR="00941A57" w:rsidRPr="0005075A" w:rsidRDefault="00941A57" w:rsidP="0005075A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075A">
              <w:rPr>
                <w:rFonts w:asciiTheme="minorHAnsi" w:hAnsiTheme="minorHAnsi" w:cstheme="minorHAnsi"/>
                <w:sz w:val="20"/>
                <w:szCs w:val="20"/>
              </w:rPr>
              <w:t>210</w:t>
            </w:r>
          </w:p>
        </w:tc>
      </w:tr>
      <w:tr w:rsidR="00941A57" w:rsidRPr="0005075A" w14:paraId="34DF0868" w14:textId="77777777" w:rsidTr="00941A57">
        <w:trPr>
          <w:trHeight w:val="20"/>
        </w:trPr>
        <w:tc>
          <w:tcPr>
            <w:tcW w:w="3978" w:type="dxa"/>
          </w:tcPr>
          <w:p w14:paraId="28DEA85C" w14:textId="77777777" w:rsidR="00941A57" w:rsidRPr="0005075A" w:rsidRDefault="00941A57" w:rsidP="0005075A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075A">
              <w:rPr>
                <w:rFonts w:asciiTheme="minorHAnsi" w:hAnsiTheme="minorHAnsi" w:cstheme="minorHAnsi"/>
                <w:sz w:val="20"/>
                <w:szCs w:val="20"/>
              </w:rPr>
              <w:t>Additional records from other sources</w:t>
            </w:r>
          </w:p>
        </w:tc>
        <w:tc>
          <w:tcPr>
            <w:tcW w:w="3330" w:type="dxa"/>
          </w:tcPr>
          <w:p w14:paraId="00ED90F7" w14:textId="77777777" w:rsidR="00941A57" w:rsidRPr="0005075A" w:rsidRDefault="00941A57" w:rsidP="0005075A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075A">
              <w:rPr>
                <w:rFonts w:asciiTheme="minorHAnsi" w:hAnsiTheme="minorHAnsi" w:cstheme="minorHAnsi"/>
                <w:sz w:val="20"/>
                <w:szCs w:val="20"/>
              </w:rPr>
              <w:t>1</w:t>
            </w:r>
          </w:p>
        </w:tc>
      </w:tr>
      <w:tr w:rsidR="00941A57" w:rsidRPr="0005075A" w14:paraId="3F570724" w14:textId="77777777" w:rsidTr="00941A57">
        <w:trPr>
          <w:trHeight w:val="20"/>
        </w:trPr>
        <w:tc>
          <w:tcPr>
            <w:tcW w:w="3978" w:type="dxa"/>
          </w:tcPr>
          <w:p w14:paraId="6B524BDB" w14:textId="77777777" w:rsidR="00941A57" w:rsidRPr="0005075A" w:rsidRDefault="00941A57" w:rsidP="0005075A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3330" w:type="dxa"/>
          </w:tcPr>
          <w:p w14:paraId="4F35003D" w14:textId="77777777" w:rsidR="00941A57" w:rsidRPr="0005075A" w:rsidRDefault="00941A57" w:rsidP="0005075A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</w:tr>
      <w:tr w:rsidR="00941A57" w:rsidRPr="0005075A" w14:paraId="75AE6A56" w14:textId="77777777" w:rsidTr="00941A57">
        <w:trPr>
          <w:trHeight w:val="20"/>
        </w:trPr>
        <w:tc>
          <w:tcPr>
            <w:tcW w:w="3978" w:type="dxa"/>
          </w:tcPr>
          <w:p w14:paraId="08B9C7E6" w14:textId="77777777" w:rsidR="00941A57" w:rsidRPr="0005075A" w:rsidRDefault="00941A57" w:rsidP="0005075A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075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Total Citations</w:t>
            </w:r>
          </w:p>
        </w:tc>
        <w:tc>
          <w:tcPr>
            <w:tcW w:w="3330" w:type="dxa"/>
          </w:tcPr>
          <w:p w14:paraId="5A367189" w14:textId="77777777" w:rsidR="00941A57" w:rsidRPr="0005075A" w:rsidRDefault="00941A57" w:rsidP="0005075A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075A">
              <w:rPr>
                <w:rFonts w:asciiTheme="minorHAnsi" w:hAnsiTheme="minorHAnsi" w:cstheme="minorHAnsi"/>
                <w:sz w:val="20"/>
                <w:szCs w:val="20"/>
              </w:rPr>
              <w:t>721</w:t>
            </w:r>
          </w:p>
        </w:tc>
      </w:tr>
      <w:tr w:rsidR="00941A57" w:rsidRPr="0005075A" w14:paraId="279848F6" w14:textId="77777777" w:rsidTr="00941A57">
        <w:trPr>
          <w:trHeight w:val="20"/>
        </w:trPr>
        <w:tc>
          <w:tcPr>
            <w:tcW w:w="3978" w:type="dxa"/>
          </w:tcPr>
          <w:p w14:paraId="3F324FB7" w14:textId="77777777" w:rsidR="00941A57" w:rsidRPr="0005075A" w:rsidRDefault="00941A57" w:rsidP="0005075A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075A">
              <w:rPr>
                <w:rFonts w:asciiTheme="minorHAnsi" w:hAnsiTheme="minorHAnsi" w:cstheme="minorHAnsi"/>
                <w:sz w:val="20"/>
                <w:szCs w:val="20"/>
              </w:rPr>
              <w:t>Duplicates</w:t>
            </w:r>
          </w:p>
        </w:tc>
        <w:tc>
          <w:tcPr>
            <w:tcW w:w="3330" w:type="dxa"/>
          </w:tcPr>
          <w:p w14:paraId="0828FDAB" w14:textId="77777777" w:rsidR="00941A57" w:rsidRPr="0005075A" w:rsidRDefault="00941A57" w:rsidP="0005075A">
            <w:pPr>
              <w:spacing w:after="0" w:line="24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05075A">
              <w:rPr>
                <w:rFonts w:asciiTheme="minorHAnsi" w:hAnsiTheme="minorHAnsi" w:cstheme="minorHAnsi"/>
                <w:sz w:val="20"/>
                <w:szCs w:val="20"/>
              </w:rPr>
              <w:t>323</w:t>
            </w:r>
          </w:p>
        </w:tc>
      </w:tr>
      <w:tr w:rsidR="00941A57" w:rsidRPr="0005075A" w14:paraId="49C8A40B" w14:textId="77777777" w:rsidTr="00941A57">
        <w:trPr>
          <w:trHeight w:val="20"/>
        </w:trPr>
        <w:tc>
          <w:tcPr>
            <w:tcW w:w="3978" w:type="dxa"/>
          </w:tcPr>
          <w:p w14:paraId="1833D5EB" w14:textId="77777777" w:rsidR="00941A57" w:rsidRPr="0005075A" w:rsidRDefault="00941A57" w:rsidP="0005075A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proofErr w:type="gramStart"/>
            <w:r w:rsidRPr="0005075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End Result</w:t>
            </w:r>
            <w:proofErr w:type="gramEnd"/>
          </w:p>
        </w:tc>
        <w:tc>
          <w:tcPr>
            <w:tcW w:w="3330" w:type="dxa"/>
          </w:tcPr>
          <w:p w14:paraId="17A255F7" w14:textId="77777777" w:rsidR="00941A57" w:rsidRPr="0005075A" w:rsidRDefault="00941A57" w:rsidP="0005075A">
            <w:pPr>
              <w:spacing w:after="0" w:line="240" w:lineRule="auto"/>
              <w:jc w:val="both"/>
              <w:rPr>
                <w:rFonts w:asciiTheme="minorHAnsi" w:hAnsiTheme="minorHAnsi" w:cstheme="minorHAnsi"/>
                <w:b/>
                <w:sz w:val="20"/>
                <w:szCs w:val="20"/>
              </w:rPr>
            </w:pPr>
            <w:r w:rsidRPr="0005075A">
              <w:rPr>
                <w:rFonts w:asciiTheme="minorHAnsi" w:hAnsiTheme="minorHAnsi" w:cstheme="minorHAnsi"/>
                <w:b/>
                <w:sz w:val="20"/>
                <w:szCs w:val="20"/>
              </w:rPr>
              <w:t>399</w:t>
            </w:r>
          </w:p>
        </w:tc>
      </w:tr>
    </w:tbl>
    <w:p w14:paraId="314A267E" w14:textId="77777777" w:rsidR="00941A57" w:rsidRPr="0005075A" w:rsidRDefault="00941A57" w:rsidP="0005075A">
      <w:pPr>
        <w:spacing w:after="0" w:line="240" w:lineRule="auto"/>
        <w:jc w:val="both"/>
        <w:rPr>
          <w:rFonts w:asciiTheme="minorHAnsi" w:hAnsiTheme="minorHAnsi" w:cstheme="minorHAnsi"/>
          <w:sz w:val="20"/>
          <w:szCs w:val="20"/>
        </w:rPr>
      </w:pPr>
    </w:p>
    <w:p w14:paraId="75D758DA" w14:textId="49551A43" w:rsidR="00392C45" w:rsidRPr="0005075A" w:rsidRDefault="00392C45" w:rsidP="0005075A">
      <w:pPr>
        <w:spacing w:after="0" w:line="240" w:lineRule="auto"/>
        <w:rPr>
          <w:rFonts w:asciiTheme="minorHAnsi" w:hAnsiTheme="minorHAnsi" w:cstheme="minorHAnsi"/>
          <w:sz w:val="20"/>
          <w:szCs w:val="20"/>
        </w:rPr>
      </w:pPr>
    </w:p>
    <w:p w14:paraId="60DD6144" w14:textId="27E9613F" w:rsidR="00941A57" w:rsidRPr="0005075A" w:rsidRDefault="00941A57" w:rsidP="0005075A">
      <w:pPr>
        <w:spacing w:after="0" w:line="240" w:lineRule="auto"/>
        <w:rPr>
          <w:rFonts w:asciiTheme="minorHAnsi" w:hAnsiTheme="minorHAnsi" w:cstheme="minorHAnsi"/>
          <w:sz w:val="20"/>
          <w:szCs w:val="20"/>
        </w:rPr>
      </w:pPr>
    </w:p>
    <w:p w14:paraId="3F4464CF" w14:textId="3DDC3882" w:rsidR="00941A57" w:rsidRPr="0005075A" w:rsidRDefault="00941A57" w:rsidP="0005075A">
      <w:pPr>
        <w:spacing w:after="0" w:line="240" w:lineRule="auto"/>
        <w:rPr>
          <w:rFonts w:asciiTheme="minorHAnsi" w:hAnsiTheme="minorHAnsi" w:cstheme="minorHAnsi"/>
          <w:sz w:val="20"/>
          <w:szCs w:val="20"/>
        </w:rPr>
      </w:pPr>
    </w:p>
    <w:p w14:paraId="4470AEDD" w14:textId="31F133BF" w:rsidR="00941A57" w:rsidRPr="0005075A" w:rsidRDefault="00941A57" w:rsidP="0005075A">
      <w:pPr>
        <w:spacing w:after="0" w:line="240" w:lineRule="auto"/>
        <w:rPr>
          <w:rFonts w:asciiTheme="minorHAnsi" w:hAnsiTheme="minorHAnsi" w:cstheme="minorHAnsi"/>
          <w:sz w:val="20"/>
          <w:szCs w:val="20"/>
        </w:rPr>
      </w:pPr>
    </w:p>
    <w:p w14:paraId="0D5AE99A" w14:textId="73C069CC" w:rsidR="00941A57" w:rsidRPr="0005075A" w:rsidRDefault="00941A57" w:rsidP="0005075A">
      <w:pPr>
        <w:spacing w:after="0" w:line="240" w:lineRule="auto"/>
        <w:rPr>
          <w:rFonts w:asciiTheme="minorHAnsi" w:hAnsiTheme="minorHAnsi" w:cstheme="minorHAnsi"/>
          <w:sz w:val="20"/>
          <w:szCs w:val="20"/>
        </w:rPr>
      </w:pPr>
    </w:p>
    <w:p w14:paraId="37A7A16F" w14:textId="34E8EF93" w:rsidR="00941A57" w:rsidRPr="0005075A" w:rsidRDefault="00941A57" w:rsidP="0005075A">
      <w:pPr>
        <w:spacing w:after="0" w:line="240" w:lineRule="auto"/>
        <w:rPr>
          <w:rFonts w:asciiTheme="minorHAnsi" w:hAnsiTheme="minorHAnsi" w:cstheme="minorHAnsi"/>
          <w:sz w:val="20"/>
          <w:szCs w:val="20"/>
        </w:rPr>
      </w:pPr>
    </w:p>
    <w:p w14:paraId="673BA27B" w14:textId="75D53ED8" w:rsidR="00941A57" w:rsidRPr="0005075A" w:rsidRDefault="00941A57" w:rsidP="0005075A">
      <w:pPr>
        <w:spacing w:after="0" w:line="240" w:lineRule="auto"/>
        <w:rPr>
          <w:rFonts w:asciiTheme="minorHAnsi" w:hAnsiTheme="minorHAnsi" w:cstheme="minorHAnsi"/>
          <w:sz w:val="20"/>
          <w:szCs w:val="20"/>
        </w:rPr>
      </w:pPr>
    </w:p>
    <w:p w14:paraId="10D8CF78" w14:textId="689BF0C1" w:rsidR="00941A57" w:rsidRPr="0005075A" w:rsidRDefault="00941A57" w:rsidP="0005075A">
      <w:pPr>
        <w:spacing w:after="0" w:line="240" w:lineRule="auto"/>
        <w:rPr>
          <w:rFonts w:asciiTheme="minorHAnsi" w:hAnsiTheme="minorHAnsi" w:cstheme="minorHAnsi"/>
          <w:sz w:val="20"/>
          <w:szCs w:val="20"/>
        </w:rPr>
      </w:pPr>
    </w:p>
    <w:p w14:paraId="498694EA" w14:textId="6FB9F13E" w:rsidR="00941A57" w:rsidRPr="0005075A" w:rsidRDefault="00941A57" w:rsidP="0005075A">
      <w:pPr>
        <w:spacing w:after="0" w:line="240" w:lineRule="auto"/>
        <w:jc w:val="both"/>
        <w:rPr>
          <w:rFonts w:asciiTheme="minorHAnsi" w:hAnsiTheme="minorHAnsi" w:cstheme="minorHAnsi"/>
          <w:b/>
          <w:bCs/>
          <w:sz w:val="20"/>
          <w:szCs w:val="20"/>
        </w:rPr>
      </w:pPr>
      <w:r w:rsidRPr="0005075A">
        <w:rPr>
          <w:rFonts w:asciiTheme="minorHAnsi" w:hAnsiTheme="minorHAnsi" w:cstheme="minorHAnsi"/>
          <w:b/>
          <w:bCs/>
          <w:sz w:val="20"/>
          <w:szCs w:val="20"/>
        </w:rPr>
        <w:lastRenderedPageBreak/>
        <w:t>Impact of Colchicine on Mortality and Morbidity in COVID-19: A Systematic Review: Appendix.</w:t>
      </w:r>
    </w:p>
    <w:p w14:paraId="4B68BD33" w14:textId="77777777" w:rsidR="0005075A" w:rsidRPr="0005075A" w:rsidRDefault="0005075A" w:rsidP="0005075A">
      <w:pPr>
        <w:spacing w:after="0" w:line="240" w:lineRule="auto"/>
        <w:jc w:val="both"/>
        <w:rPr>
          <w:rFonts w:asciiTheme="minorHAnsi" w:hAnsiTheme="minorHAnsi" w:cstheme="minorHAnsi"/>
          <w:b/>
          <w:bCs/>
          <w:sz w:val="20"/>
          <w:szCs w:val="20"/>
        </w:rPr>
      </w:pPr>
    </w:p>
    <w:p w14:paraId="28DD2F70" w14:textId="1A2099D3" w:rsidR="00941A57" w:rsidRPr="0005075A" w:rsidRDefault="0005075A" w:rsidP="0005075A">
      <w:pPr>
        <w:spacing w:after="0" w:line="240" w:lineRule="auto"/>
        <w:ind w:hanging="2"/>
        <w:jc w:val="both"/>
        <w:rPr>
          <w:rFonts w:asciiTheme="minorHAnsi" w:hAnsiTheme="minorHAnsi" w:cstheme="minorHAnsi"/>
          <w:b/>
          <w:bCs/>
          <w:sz w:val="20"/>
          <w:szCs w:val="20"/>
        </w:rPr>
      </w:pPr>
      <w:r w:rsidRPr="0005075A">
        <w:rPr>
          <w:rFonts w:asciiTheme="minorHAnsi" w:hAnsiTheme="minorHAnsi" w:cstheme="minorHAnsi"/>
          <w:b/>
          <w:bCs/>
          <w:sz w:val="20"/>
          <w:szCs w:val="20"/>
        </w:rPr>
        <w:t>Risk of bias for the RCTs as analyzed by the Revised Cochrane risk-of-bias tool for randomized trials</w:t>
      </w:r>
    </w:p>
    <w:p w14:paraId="4B5F63F5" w14:textId="258A99AE" w:rsidR="00941A57" w:rsidRPr="0005075A" w:rsidRDefault="00941A57" w:rsidP="0005075A">
      <w:pPr>
        <w:spacing w:after="0" w:line="240" w:lineRule="auto"/>
        <w:rPr>
          <w:rFonts w:asciiTheme="minorHAnsi" w:hAnsiTheme="minorHAnsi" w:cstheme="minorHAnsi"/>
          <w:sz w:val="20"/>
          <w:szCs w:val="20"/>
        </w:rPr>
      </w:pPr>
    </w:p>
    <w:tbl>
      <w:tblPr>
        <w:tblW w:w="15300" w:type="dxa"/>
        <w:tblLook w:val="04A0" w:firstRow="1" w:lastRow="0" w:firstColumn="1" w:lastColumn="0" w:noHBand="0" w:noVBand="1"/>
      </w:tblPr>
      <w:tblGrid>
        <w:gridCol w:w="3980"/>
        <w:gridCol w:w="50"/>
        <w:gridCol w:w="1812"/>
        <w:gridCol w:w="2398"/>
        <w:gridCol w:w="1162"/>
        <w:gridCol w:w="218"/>
        <w:gridCol w:w="1166"/>
        <w:gridCol w:w="334"/>
        <w:gridCol w:w="838"/>
        <w:gridCol w:w="1362"/>
        <w:gridCol w:w="1172"/>
        <w:gridCol w:w="808"/>
      </w:tblGrid>
      <w:tr w:rsidR="00941A57" w:rsidRPr="0005075A" w14:paraId="020AFF0A" w14:textId="77777777" w:rsidTr="0005075A">
        <w:trPr>
          <w:trHeight w:val="600"/>
        </w:trPr>
        <w:tc>
          <w:tcPr>
            <w:tcW w:w="94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hideMark/>
          </w:tcPr>
          <w:p w14:paraId="7E3AFF3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Domain 1: Risk of bias arising from the randomization process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385D4BED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alehzadeh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6E369B70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Tardif et al.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3FF5F77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Deftereos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5A22AFA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Lopes et al.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FB947F8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1A57" w:rsidRPr="0005075A" w14:paraId="015325F7" w14:textId="77777777" w:rsidTr="0005075A">
        <w:trPr>
          <w:trHeight w:val="520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hideMark/>
          </w:tcPr>
          <w:p w14:paraId="7AE6E58A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ignalling question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hideMark/>
          </w:tcPr>
          <w:p w14:paraId="0700E73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Comment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hideMark/>
          </w:tcPr>
          <w:p w14:paraId="48B2A16A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esponse options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07E72C1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4A9313E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076F121C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4B166E7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698070C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1A57" w:rsidRPr="0005075A" w14:paraId="76BADEEE" w14:textId="77777777" w:rsidTr="0005075A">
        <w:trPr>
          <w:trHeight w:val="34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E41698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1 Was the allocation sequence random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43C951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8F16C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/PY/PN/N/NI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556A58F0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6BE2DE4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Y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79773E7C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6EA5077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C1C5A2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76EEE752" w14:textId="77777777" w:rsidTr="0005075A">
        <w:trPr>
          <w:trHeight w:val="600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075814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2 Was the allocation sequence concealed until participants were enrolled and assigned to interventions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CAEEC8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371758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/PY/PN/N/NI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068756A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1113E351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43045911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18D9B55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30DE3F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04D7BF6F" w14:textId="77777777" w:rsidTr="0005075A">
        <w:trPr>
          <w:trHeight w:val="9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62D3358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.3 Did baseline differences between intervention groups suggest a problem with the randomization process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1788DD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EA7494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/PY/PN/N/NI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418739F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Y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7BC8922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589BA394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65DF54A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3BEABF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34FBFDEC" w14:textId="77777777" w:rsidTr="0005075A">
        <w:trPr>
          <w:trHeight w:val="260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hideMark/>
          </w:tcPr>
          <w:p w14:paraId="63D7A83D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isk-of-bias judgement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hideMark/>
          </w:tcPr>
          <w:p w14:paraId="635E1EB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hideMark/>
          </w:tcPr>
          <w:p w14:paraId="2CCD94FF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w / High / Some concerns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65D9C2CA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6E12BC8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5FD6D47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4FA1C234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BA4311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4A91FEEE" w14:textId="77777777" w:rsidTr="0005075A">
        <w:trPr>
          <w:trHeight w:val="750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913E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hat is the predicted direction of bias arising from the randomization process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8DAEEF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7CBFC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NA / </w:t>
            </w:r>
            <w:proofErr w:type="spellStart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avours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experimental / </w:t>
            </w:r>
            <w:proofErr w:type="spellStart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avours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comparator / Towards null /Away from null / Unpredictable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52D5C434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avours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Experimental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6DD4DE5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1A62E5E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avours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experimental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5F1ACC9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226EE5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052F3CF0" w14:textId="77777777" w:rsidTr="0005075A">
        <w:trPr>
          <w:trHeight w:val="250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DEDD84F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90457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595E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3413ED0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7B78C48F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6319A9C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6A93B6B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FD5B93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3AC73BF1" w14:textId="77777777" w:rsidTr="0005075A">
        <w:trPr>
          <w:trHeight w:val="660"/>
        </w:trPr>
        <w:tc>
          <w:tcPr>
            <w:tcW w:w="94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hideMark/>
          </w:tcPr>
          <w:p w14:paraId="0041816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Domain 2: Risk of bias due to deviations from the intended interventions (effect of assignment to intervention)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6C0D36EF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alehzadeh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520160B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Tardif et al.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19E8384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Deftereos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7CC4CA6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Lopes et al.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496730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1A57" w:rsidRPr="0005075A" w14:paraId="0D50FF9B" w14:textId="77777777" w:rsidTr="0005075A">
        <w:trPr>
          <w:trHeight w:val="520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hideMark/>
          </w:tcPr>
          <w:p w14:paraId="08535E14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ignalling question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hideMark/>
          </w:tcPr>
          <w:p w14:paraId="014CCA5C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Comment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hideMark/>
          </w:tcPr>
          <w:p w14:paraId="79FBDB8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esponse options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4E21950C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795FCBF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6B21B8EC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07C0141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ECEC46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1A57" w:rsidRPr="0005075A" w14:paraId="56A6808B" w14:textId="77777777" w:rsidTr="0005075A">
        <w:trPr>
          <w:trHeight w:val="500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6A97AD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1. Were participants aware of their assigned</w:t>
            </w: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br/>
              <w:t>intervention during the trial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49B4C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A9ADC8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/PY/PN/N/NI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5D7CA9EC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128F9B8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2A4E46E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180238D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84ABFA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4EFC1DD6" w14:textId="77777777" w:rsidTr="0005075A">
        <w:trPr>
          <w:trHeight w:val="750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9E346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2. Were carers and people delivering the</w:t>
            </w: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br/>
              <w:t xml:space="preserve">interventions aware of </w:t>
            </w:r>
            <w:proofErr w:type="gramStart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articipants'</w:t>
            </w:r>
            <w:proofErr w:type="gramEnd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assigned</w:t>
            </w: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br/>
              <w:t>intervention during the trial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C4D4070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ADED8A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/PY/PN/N/NI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2D7EB3D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N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70C6A18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0F3001D4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3FC2DBA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N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170C9D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6A5154FB" w14:textId="77777777" w:rsidTr="0005075A">
        <w:trPr>
          <w:trHeight w:val="750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91187B0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3. If Y/PY/NI to 2.1 or 2.2: Were there</w:t>
            </w: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br/>
              <w:t>deviations from the intended intervention</w:t>
            </w: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br/>
              <w:t>that arose because of the trial context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8F48D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E990F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/PY/PN/N/NI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726BCE3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2CD2F670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3444F43D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545AA1EC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402CBCD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64297FD0" w14:textId="77777777" w:rsidTr="0005075A">
        <w:trPr>
          <w:trHeight w:val="500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36156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4 If Y/PY to 2.3: Were these deviations likely to have affected the outcome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DFB95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D5AC1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/PY/PN/N/NI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3B381A1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724DCA7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2D5DC0A1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00B3A25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668239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0DFF6381" w14:textId="77777777" w:rsidTr="0005075A">
        <w:trPr>
          <w:trHeight w:val="750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1949D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5. If Y/PY/NI to 2.4: Were these deviations</w:t>
            </w: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br/>
              <w:t>from intended intervention balanced between groups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331161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2E804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/PY/PN/N/NI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1CFB9C3A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7BA529A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0A3B913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2A3E783F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997C22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20559975" w14:textId="77777777" w:rsidTr="0005075A">
        <w:trPr>
          <w:trHeight w:val="500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98F47A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6 Was an appropriate analysis used to estimate the effect of assignment to intervention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E7B108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27F490A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/PY/PN/N/NI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0821C2E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Y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123EC93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0DBA571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40ACD158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N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0E806B1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257E97EA" w14:textId="77777777" w:rsidTr="0005075A">
        <w:trPr>
          <w:trHeight w:val="1000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EECD93A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 xml:space="preserve">2.7 If N/PN/NI to 2.6: Was there potential for a substantial impact (on the result) of the failure to </w:t>
            </w:r>
            <w:proofErr w:type="spellStart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nalyse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participants in the group to which they were randomized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5630A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9470EC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/PY/PN/N/NI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11BCDECF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15BC733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799C811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0410F1C0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N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917149D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10F0A7CF" w14:textId="77777777" w:rsidTr="0005075A">
        <w:trPr>
          <w:trHeight w:val="260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hideMark/>
          </w:tcPr>
          <w:p w14:paraId="0496AD6D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isk-of-bias judgement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hideMark/>
          </w:tcPr>
          <w:p w14:paraId="2387D1A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hideMark/>
          </w:tcPr>
          <w:p w14:paraId="2C8340E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w / High / Some concerns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425D7EBD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17D3E191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3681476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189CF81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ome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8E62A4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5CF6D7C0" w14:textId="77777777" w:rsidTr="0005075A">
        <w:trPr>
          <w:trHeight w:val="750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6264A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hat is the predicted direction of bias arising from the randomization process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BC13D8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51E95C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NA / </w:t>
            </w:r>
            <w:proofErr w:type="spellStart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avours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experimental / </w:t>
            </w:r>
            <w:proofErr w:type="spellStart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avours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comparator / Towards null /Away from null / Unpredictable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0B72487D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3A53A3A0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35B8FE2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14FAED8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976C880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7DDA0E1D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BFC75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4EAE8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8AD9D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46D41B0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521D69B4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4D6D105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6C19577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33D32F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486F42D3" w14:textId="77777777" w:rsidTr="0005075A">
        <w:trPr>
          <w:trHeight w:val="645"/>
        </w:trPr>
        <w:tc>
          <w:tcPr>
            <w:tcW w:w="94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hideMark/>
          </w:tcPr>
          <w:p w14:paraId="315C788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Domain 2: Risk of bias due to deviations from the intended interventions (effect of adhering to intervention)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4389A98A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alehzadeh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1339F7B1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Tardif et al.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31DFEBA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Deftereos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765F97BD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Lopes et al.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C4D317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1A57" w:rsidRPr="0005075A" w14:paraId="199D1E69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hideMark/>
          </w:tcPr>
          <w:p w14:paraId="6F63730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ignalling question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hideMark/>
          </w:tcPr>
          <w:p w14:paraId="55403C8A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Comment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hideMark/>
          </w:tcPr>
          <w:p w14:paraId="1C5F5D1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esponse options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1183F95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0F01C70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523DA03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2137AF01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041711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1A57" w:rsidRPr="0005075A" w14:paraId="253CBB2C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A4508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1. Were participants aware of their assigned intervention during the trial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9B20F3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FF092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/PY/PN/N/NI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090ED1EC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1897F96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1948379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02888A4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B2D55AD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2AB484A9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E551FD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2. Were carers and people delivering the interventions aware of participants' assigned intervention during the trial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98729E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60733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/PY/PN/N/NI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6C2FEF9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0606ACE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4923D87C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7F34DA38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9A499FF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5241B917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5203A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3. [If applicable:] If Y/PY/NI to 2.1 or 2.2: Were important non-protocol interventions balanced across intervention groups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625F8D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3F88E2C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/PY/PN/N/NI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317301A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241445E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38CB8D8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74008A1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3BE9AB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4DD4CB5B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668F0F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4. [If applicable:] Were there failures in implementing the intervention that could have affected the outcome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8AF4E8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E26CE8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/PY/PN/N/NI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5978C73D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0980498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199175C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7C5FC31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0CCDA0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31422D5A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8A3E38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5. [If applicable:] Was there non-adherence to the assigned intervention regimen that could have affected participants’ outcomes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D81DFAF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A6F016F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/PY/PN/N/NI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1F96D66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78AB96B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N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69C1C2E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495EB1E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0DC5F5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1B51F982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D297A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2.6. If N/PN/NI to 2.3, or Y/PY/NI to 2.4 or 2.5: Was an appropriate analysis used to estimate the effect of adhering to the intervention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40FF5B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51915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/PY/PN/N/NI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0B40C0BF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4E2F1D94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008E8778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76EFABC1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39D0EE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0964D5DC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hideMark/>
          </w:tcPr>
          <w:p w14:paraId="32DDA32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isk-of-bias judgement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hideMark/>
          </w:tcPr>
          <w:p w14:paraId="7BC9E2F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hideMark/>
          </w:tcPr>
          <w:p w14:paraId="0B1513F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w / High / Some concerns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42ABDCD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56443CCF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12DDB21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5E05A42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9771B7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488D993E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C6D0C8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hat is the predicted direction of bias arising from the randomization process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E87367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4416AB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NA / </w:t>
            </w:r>
            <w:proofErr w:type="spellStart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avours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experimental / </w:t>
            </w:r>
            <w:proofErr w:type="spellStart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avours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comparator / Towards null /Away from null / Unpredictable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7CA8CA1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725D0694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75D2474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1F05AE8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80590B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1B4FE176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3CB46A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E23EF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C97731D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7927D508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0824884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7C8C9C5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39570801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ADAEA00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167818B5" w14:textId="77777777" w:rsidTr="0005075A">
        <w:trPr>
          <w:trHeight w:val="615"/>
        </w:trPr>
        <w:tc>
          <w:tcPr>
            <w:tcW w:w="94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hideMark/>
          </w:tcPr>
          <w:p w14:paraId="62892F1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Domain 3: Risk of bias due to missing outcome data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43DFE97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alehzadeh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000CFE0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Tardif et al.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0D7962E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Deftereos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04D3F90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Lopes et al.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305897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1A57" w:rsidRPr="0005075A" w14:paraId="067512FC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hideMark/>
          </w:tcPr>
          <w:p w14:paraId="1858A40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ignalling question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hideMark/>
          </w:tcPr>
          <w:p w14:paraId="1B999D4D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Comment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hideMark/>
          </w:tcPr>
          <w:p w14:paraId="6F345701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esponse options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45FABED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3F792E14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26E99088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695A6E0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D3BB3FF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1A57" w:rsidRPr="0005075A" w14:paraId="3B7565BA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465FCC0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.1 Were data for this outcome available for all, or nearly all, participants randomized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E3C3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7934D1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/PY/PN/N/NI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10EC152A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4BF49A90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01DA69E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331D390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3219C4A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36E7AD52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C55CF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>3.2 If N/PN/NI to 3.1: Is there evidence that the result was not biased by missing outcome data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04AA6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0956A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/PY/PN/N/NI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064F2C54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2664413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6F25FB38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1F238E4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216FCA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05C537E6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F0F90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.3 If N/PN to 3.2: Could missingness in the outcome depend on its true value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8E845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78E9A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/PY/PN/N/NI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76A9A8C0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65BBC73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6FD6270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05A40B2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14D190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6AEBE3E6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FE21AF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3.4 If Y/PY/NI to 3.3: Is it likely that missingness in the outcome depended on its true value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5F2594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3161AD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/PY/PN/N/NI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577D0B8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73311B0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3DE6D09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5ADCB37A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FDE36DF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1BCDD720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hideMark/>
          </w:tcPr>
          <w:p w14:paraId="7692D50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isk-of-bias judgement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hideMark/>
          </w:tcPr>
          <w:p w14:paraId="7A046681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hideMark/>
          </w:tcPr>
          <w:p w14:paraId="15DD5CC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w / High / Some concerns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683CDFC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02620348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05248BC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6613ABC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BB221F8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5DB5BFD6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2AAA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hat is the predicted direction of bias arising from the randomization process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19EC8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942721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NA / </w:t>
            </w:r>
            <w:proofErr w:type="spellStart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avours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experimental / </w:t>
            </w:r>
            <w:proofErr w:type="spellStart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avours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comparator / Towards null /Away from null / Unpredictable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40ADCAE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664E8078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6CA3796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567516E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4FD1FB1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535B978A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8D5C38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17A44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80588F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7764316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59C88680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7CDCB1FD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39A540C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3B2F48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27447F2A" w14:textId="77777777" w:rsidTr="0005075A">
        <w:trPr>
          <w:trHeight w:val="660"/>
        </w:trPr>
        <w:tc>
          <w:tcPr>
            <w:tcW w:w="94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hideMark/>
          </w:tcPr>
          <w:p w14:paraId="7BD1615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Domain 4: Risk of bias in measurement of the outcome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2A8F7EFA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alehzadeh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5E06FDC8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Tardif et al.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4D42CE01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Deftereos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16E5C8D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Lopes et al.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857B19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1A57" w:rsidRPr="0005075A" w14:paraId="164E5A65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hideMark/>
          </w:tcPr>
          <w:p w14:paraId="09CF468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ignalling question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hideMark/>
          </w:tcPr>
          <w:p w14:paraId="6FD15B78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Comment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hideMark/>
          </w:tcPr>
          <w:p w14:paraId="4DAEEDCC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esponse options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4AE597D4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64FE8F5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14CE931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53EE9F71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4679F1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1A57" w:rsidRPr="0005075A" w14:paraId="339E18ED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EE9AE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.1 Was the method of measuring the outcome inappropriate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B94AF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D9E4D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/PY/PN/N/NI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5B2ECF21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N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2DCD190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N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3046EF6D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2C5BEB10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N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D557CB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20A5628D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2F088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.2 Could measurement or ascertainment of the outcome have differed between intervention groups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66E10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D2EBE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/PY/PN/N/NI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45B014F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N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0F22309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N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2DAEBBF1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236CD10A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N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09C20DC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12874CE3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C291C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.3 If N/PN/NI to 4.1 and 4.2: Were outcome assessors aware of the intervention received by study participants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A5EDE2C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7E3340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/PY/PN/N/NI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7880DBFD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N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02846C8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N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2D44350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2CB26FE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N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47B1FFF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1706FD91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9D4C5F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.4 If Y/PY/NI to 4.3: Could assessment of the outcome have been influenced by knowledge of intervention received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87C34A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F5B9B3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/PY/PN/N/NI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085E62B4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27FD3F1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396991C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220A128D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77678D8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49F424E1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3A6A5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4.5 If Y/PY/NI to 4.4: Is it likely that assessment of the outcome was influenced by knowledge of intervention received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0E23BC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DA98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/PY/PN/N/NI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6ADCB24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2FAFFD4D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0D952CBF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2EE2509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B3A62FC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28AEDE97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hideMark/>
          </w:tcPr>
          <w:p w14:paraId="3637A29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isk-of-bias judgement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hideMark/>
          </w:tcPr>
          <w:p w14:paraId="0F64F59D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hideMark/>
          </w:tcPr>
          <w:p w14:paraId="2F2F4674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w / High / Some concerns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43AE8F61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1ABF61C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3B167AC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68706D8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3C26699F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0C0465F1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79E1AED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hat is the predicted direction of bias arising from the randomization process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7BC84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BFC90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NA / </w:t>
            </w:r>
            <w:proofErr w:type="spellStart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avours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experimental / </w:t>
            </w:r>
            <w:proofErr w:type="spellStart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avours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comparator / Towards null /Away from null / Unpredictable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6290CF7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6873D69A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3EFCD200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04110DBD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D48C6E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5B8C11D4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FC77AFC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C5E45F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CD6EDA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1C67CAA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54D732BA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5EC1E84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4FF8DC6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92C823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4E67D54D" w14:textId="77777777" w:rsidTr="0005075A">
        <w:trPr>
          <w:trHeight w:val="645"/>
        </w:trPr>
        <w:tc>
          <w:tcPr>
            <w:tcW w:w="9402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hideMark/>
          </w:tcPr>
          <w:p w14:paraId="2794E568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Domain 5: Risk of bias in selection of the reported result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1631962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alehzadeh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0759578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Tardif et al.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0980240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Deftereos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13F2BA5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Lopes et al.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1E2A1D8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1A57" w:rsidRPr="0005075A" w14:paraId="7BC9CFEF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hideMark/>
          </w:tcPr>
          <w:p w14:paraId="006ED22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ignalling question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hideMark/>
          </w:tcPr>
          <w:p w14:paraId="3680DA3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Comment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hideMark/>
          </w:tcPr>
          <w:p w14:paraId="084044B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esponse options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2499633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2B803868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7100B82F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43A6CB1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esponse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0C9763C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1A57" w:rsidRPr="0005075A" w14:paraId="5CDCA0A7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3AF2A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5.1 Were the data that produced this result </w:t>
            </w:r>
            <w:proofErr w:type="spellStart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nalysed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in accordance with a pre-specified </w:t>
            </w: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>analysis plan that was finalized before unblinded outcome data were available for analysis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7B704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28FCA9C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/PY/PN/N/NI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315C829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450A8C0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Y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40AA088F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Y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56173C00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Y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465B4F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0DEBA044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0C0B9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5.2 Is the numerical result being assessed likely to have been selected, </w:t>
            </w:r>
            <w:proofErr w:type="gramStart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n the basis of</w:t>
            </w:r>
            <w:proofErr w:type="gramEnd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the results, from multiple eligible outcome measurements (e.g. scales, definitions, time points) within </w:t>
            </w:r>
            <w:proofErr w:type="spellStart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theoutcome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domain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425B9C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5424C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/PY/PN/N/NI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15132C2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1B91897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N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3952938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2FF1CBCD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N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A244EB0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00D0C9A9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6FFA84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5.2 Is the numerical result being assessed likely to have been selected, </w:t>
            </w:r>
            <w:proofErr w:type="gramStart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n the basis of</w:t>
            </w:r>
            <w:proofErr w:type="gramEnd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the results, from multiple eligible analyses of the data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EA5B1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B46F18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Y/PY/PN/N/NI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7B16D65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I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3629B3A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N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78DDE4C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N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739FBC8D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PN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2116808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21341F15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hideMark/>
          </w:tcPr>
          <w:p w14:paraId="64D5083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Risk-of-bias judgement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hideMark/>
          </w:tcPr>
          <w:p w14:paraId="5BA8620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hideMark/>
          </w:tcPr>
          <w:p w14:paraId="65C548C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w / High / Some concerns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5C86213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ome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20B5C8F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78EAD70F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644950E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6BB1DB3A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335E72E6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992864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hat is the predicted direction of bias arising from the randomization process?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9AF7445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B0C6324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NA / </w:t>
            </w:r>
            <w:proofErr w:type="spellStart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avours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experimental / </w:t>
            </w:r>
            <w:proofErr w:type="spellStart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avours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comparator / Towards null /Away from null / Unpredictable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0544417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spellStart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Favours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experimental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268FF621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7BE2148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2B3B206B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6576F88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1D9DF831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6AA7C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B2C540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45E0D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77CEB77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5060847A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21C72419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6FC09C82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B4127BA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</w:tr>
      <w:tr w:rsidR="00941A57" w:rsidRPr="0005075A" w14:paraId="5EC31187" w14:textId="77777777" w:rsidTr="0005075A">
        <w:trPr>
          <w:trHeight w:val="660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0473FAC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629B7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9F26F2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44A020D6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alehzadeh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4E18858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Tardif et al.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1DC6CF4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Deftereos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6F0AA4B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Lopes et al.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65DFD1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941A57" w:rsidRPr="0005075A" w14:paraId="4275CEEE" w14:textId="77777777" w:rsidTr="0005075A">
        <w:trPr>
          <w:trHeight w:val="315"/>
        </w:trPr>
        <w:tc>
          <w:tcPr>
            <w:tcW w:w="40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hideMark/>
          </w:tcPr>
          <w:p w14:paraId="7C844E64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Overall risk-of-bias judgement</w:t>
            </w:r>
          </w:p>
        </w:tc>
        <w:tc>
          <w:tcPr>
            <w:tcW w:w="18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hideMark/>
          </w:tcPr>
          <w:p w14:paraId="7AC0572C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35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hideMark/>
          </w:tcPr>
          <w:p w14:paraId="3FDD352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Low risk of bias / Some concerns / High risk of bias</w:t>
            </w:r>
          </w:p>
        </w:tc>
        <w:tc>
          <w:tcPr>
            <w:tcW w:w="138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BE4D5" w:fill="FBE4D5"/>
            <w:hideMark/>
          </w:tcPr>
          <w:p w14:paraId="244C46D3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172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D965" w:fill="FFD965"/>
            <w:hideMark/>
          </w:tcPr>
          <w:p w14:paraId="1D45CE97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3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BDD6EE" w:fill="BDD6EE"/>
            <w:hideMark/>
          </w:tcPr>
          <w:p w14:paraId="1A134AB4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1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C8C8C8" w:fill="C8C8C8"/>
            <w:hideMark/>
          </w:tcPr>
          <w:p w14:paraId="712598AE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ome</w:t>
            </w:r>
          </w:p>
        </w:tc>
        <w:tc>
          <w:tcPr>
            <w:tcW w:w="8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A5F3B61" w14:textId="77777777" w:rsidR="00941A57" w:rsidRPr="0005075A" w:rsidRDefault="00941A57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5075A" w:rsidRPr="0005075A" w14:paraId="3E2E3C7A" w14:textId="77777777" w:rsidTr="004A7784">
        <w:trPr>
          <w:trHeight w:val="315"/>
        </w:trPr>
        <w:tc>
          <w:tcPr>
            <w:tcW w:w="15300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AE71D" w14:textId="77777777" w:rsidR="0005075A" w:rsidRPr="0005075A" w:rsidRDefault="0005075A" w:rsidP="0005075A">
            <w:pPr>
              <w:spacing w:after="0" w:line="240" w:lineRule="auto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</w:p>
          <w:p w14:paraId="42CB9048" w14:textId="5855B631" w:rsidR="0005075A" w:rsidRPr="0005075A" w:rsidRDefault="0005075A" w:rsidP="0005075A">
            <w:pPr>
              <w:spacing w:after="0" w:line="240" w:lineRule="auto"/>
              <w:ind w:hanging="2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05075A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ewcastle-Ottawa Scale quality assessment of case-control studies</w:t>
            </w:r>
          </w:p>
          <w:p w14:paraId="0CEBAF12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  <w:p w14:paraId="191B0F7F" w14:textId="2318E3E6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sz w:val="20"/>
                <w:szCs w:val="20"/>
              </w:rPr>
            </w:pPr>
          </w:p>
        </w:tc>
      </w:tr>
      <w:tr w:rsidR="0005075A" w:rsidRPr="0005075A" w14:paraId="084F1FE2" w14:textId="77777777" w:rsidTr="0005075A">
        <w:trPr>
          <w:gridAfter w:val="4"/>
          <w:wAfter w:w="4180" w:type="dxa"/>
          <w:trHeight w:val="290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B8B17A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7D45F4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hideMark/>
          </w:tcPr>
          <w:p w14:paraId="3CF150B2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Mahale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et al.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noWrap/>
            <w:hideMark/>
          </w:tcPr>
          <w:p w14:paraId="10B19934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Brunetti et al.</w:t>
            </w:r>
          </w:p>
        </w:tc>
      </w:tr>
      <w:tr w:rsidR="0005075A" w:rsidRPr="0005075A" w14:paraId="775A6F22" w14:textId="77777777" w:rsidTr="0005075A">
        <w:trPr>
          <w:gridAfter w:val="4"/>
          <w:wAfter w:w="4180" w:type="dxa"/>
          <w:trHeight w:val="290"/>
        </w:trPr>
        <w:tc>
          <w:tcPr>
            <w:tcW w:w="82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noWrap/>
            <w:hideMark/>
          </w:tcPr>
          <w:p w14:paraId="5E86D939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SELECTION 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hideMark/>
          </w:tcPr>
          <w:p w14:paraId="76483B6B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noWrap/>
            <w:hideMark/>
          </w:tcPr>
          <w:p w14:paraId="4C1C5E4C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05075A" w:rsidRPr="0005075A" w14:paraId="2D2BA006" w14:textId="77777777" w:rsidTr="0005075A">
        <w:trPr>
          <w:gridAfter w:val="4"/>
          <w:wAfter w:w="4180" w:type="dxa"/>
          <w:trHeight w:val="580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667046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presentativeness of the exposed cohort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BEE1042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 star if truly or somewhat representative of the average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hideMark/>
          </w:tcPr>
          <w:p w14:paraId="26F2A439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noWrap/>
            <w:hideMark/>
          </w:tcPr>
          <w:p w14:paraId="4592D614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05075A" w:rsidRPr="0005075A" w14:paraId="6891DDDE" w14:textId="77777777" w:rsidTr="0005075A">
        <w:trPr>
          <w:gridAfter w:val="4"/>
          <w:wAfter w:w="4180" w:type="dxa"/>
          <w:trHeight w:val="580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DA6C916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election of non-exposed cohort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27D5911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1 star if drawn from the same community as the exposed cohort 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hideMark/>
          </w:tcPr>
          <w:p w14:paraId="1DCE8F42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noWrap/>
            <w:hideMark/>
          </w:tcPr>
          <w:p w14:paraId="185AA5A8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05075A" w:rsidRPr="0005075A" w14:paraId="547B81EB" w14:textId="77777777" w:rsidTr="0005075A">
        <w:trPr>
          <w:gridAfter w:val="4"/>
          <w:wAfter w:w="4180" w:type="dxa"/>
          <w:trHeight w:val="580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F9848F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scertainment of exposure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55F45E8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 star if secure record or structured interview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hideMark/>
          </w:tcPr>
          <w:p w14:paraId="33099499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noWrap/>
            <w:hideMark/>
          </w:tcPr>
          <w:p w14:paraId="119677B8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05075A" w:rsidRPr="0005075A" w14:paraId="4198FD2C" w14:textId="77777777" w:rsidTr="0005075A">
        <w:trPr>
          <w:gridAfter w:val="4"/>
          <w:wAfter w:w="4180" w:type="dxa"/>
          <w:trHeight w:val="580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33F76E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emonstration that outcome of interest was not present at start of study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A7EF61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 star if Yes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hideMark/>
          </w:tcPr>
          <w:p w14:paraId="029753D4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noWrap/>
            <w:hideMark/>
          </w:tcPr>
          <w:p w14:paraId="02779B99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05075A" w:rsidRPr="0005075A" w14:paraId="6930DD4D" w14:textId="77777777" w:rsidTr="0005075A">
        <w:trPr>
          <w:gridAfter w:val="4"/>
          <w:wAfter w:w="4180" w:type="dxa"/>
          <w:trHeight w:val="290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35617D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E9C8D0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hideMark/>
          </w:tcPr>
          <w:p w14:paraId="22C98338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noWrap/>
            <w:hideMark/>
          </w:tcPr>
          <w:p w14:paraId="27BBC2E7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05075A" w:rsidRPr="0005075A" w14:paraId="6A491058" w14:textId="77777777" w:rsidTr="0005075A">
        <w:trPr>
          <w:gridAfter w:val="4"/>
          <w:wAfter w:w="4180" w:type="dxa"/>
          <w:trHeight w:val="290"/>
        </w:trPr>
        <w:tc>
          <w:tcPr>
            <w:tcW w:w="82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noWrap/>
            <w:hideMark/>
          </w:tcPr>
          <w:p w14:paraId="12A6B475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hideMark/>
          </w:tcPr>
          <w:p w14:paraId="2065AC0C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noWrap/>
            <w:hideMark/>
          </w:tcPr>
          <w:p w14:paraId="7785FD08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05075A" w:rsidRPr="0005075A" w14:paraId="5142315A" w14:textId="77777777" w:rsidTr="0005075A">
        <w:trPr>
          <w:gridAfter w:val="4"/>
          <w:wAfter w:w="4180" w:type="dxa"/>
          <w:trHeight w:val="580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04E44D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Comparability of cohorts </w:t>
            </w:r>
            <w:proofErr w:type="gramStart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n the basis of</w:t>
            </w:r>
            <w:proofErr w:type="gramEnd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the design or analysis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6B719C4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 star if study controls for (most important factor - severity of COVID illness)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hideMark/>
          </w:tcPr>
          <w:p w14:paraId="59644C18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noWrap/>
            <w:hideMark/>
          </w:tcPr>
          <w:p w14:paraId="77C81107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05075A" w:rsidRPr="0005075A" w14:paraId="2F561476" w14:textId="77777777" w:rsidTr="0005075A">
        <w:trPr>
          <w:gridAfter w:val="4"/>
          <w:wAfter w:w="4180" w:type="dxa"/>
          <w:trHeight w:val="580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C349D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lastRenderedPageBreak/>
              <w:t xml:space="preserve">Comparability of cohorts </w:t>
            </w:r>
            <w:proofErr w:type="gramStart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n the basis of</w:t>
            </w:r>
            <w:proofErr w:type="gramEnd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the design or analysis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92B72F5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 star if study controls for (2nd most important factor - comorbidities)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hideMark/>
          </w:tcPr>
          <w:p w14:paraId="32E5E7AA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noWrap/>
            <w:hideMark/>
          </w:tcPr>
          <w:p w14:paraId="38F52340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05075A" w:rsidRPr="0005075A" w14:paraId="73897CCF" w14:textId="77777777" w:rsidTr="0005075A">
        <w:trPr>
          <w:gridAfter w:val="4"/>
          <w:wAfter w:w="4180" w:type="dxa"/>
          <w:trHeight w:val="290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5BADEA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2BA295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hideMark/>
          </w:tcPr>
          <w:p w14:paraId="5108E6ED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noWrap/>
            <w:hideMark/>
          </w:tcPr>
          <w:p w14:paraId="5D8FDFCC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05075A" w:rsidRPr="0005075A" w14:paraId="1790951D" w14:textId="77777777" w:rsidTr="0005075A">
        <w:trPr>
          <w:gridAfter w:val="4"/>
          <w:wAfter w:w="4180" w:type="dxa"/>
          <w:trHeight w:val="290"/>
        </w:trPr>
        <w:tc>
          <w:tcPr>
            <w:tcW w:w="82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noWrap/>
            <w:hideMark/>
          </w:tcPr>
          <w:p w14:paraId="7C85FA05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OUTCOME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hideMark/>
          </w:tcPr>
          <w:p w14:paraId="3AD59684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noWrap/>
            <w:hideMark/>
          </w:tcPr>
          <w:p w14:paraId="2EFC13CE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05075A" w:rsidRPr="0005075A" w14:paraId="77C5FA5B" w14:textId="77777777" w:rsidTr="0005075A">
        <w:trPr>
          <w:gridAfter w:val="4"/>
          <w:wAfter w:w="4180" w:type="dxa"/>
          <w:trHeight w:val="580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533C2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ssessment of outcome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F521F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 star if independent blind assessment or record linkage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hideMark/>
          </w:tcPr>
          <w:p w14:paraId="2F4E5564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noWrap/>
            <w:hideMark/>
          </w:tcPr>
          <w:p w14:paraId="6B2EA6E8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05075A" w:rsidRPr="0005075A" w14:paraId="3C9C5DB0" w14:textId="77777777" w:rsidTr="0005075A">
        <w:trPr>
          <w:gridAfter w:val="4"/>
          <w:wAfter w:w="4180" w:type="dxa"/>
          <w:trHeight w:val="580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225A71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Was follow-up long enough for outcomes to occur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F44B63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 star if Yes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hideMark/>
          </w:tcPr>
          <w:p w14:paraId="3FFCE07E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noWrap/>
            <w:hideMark/>
          </w:tcPr>
          <w:p w14:paraId="633D2AB5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05075A" w:rsidRPr="0005075A" w14:paraId="7CD3AB27" w14:textId="77777777" w:rsidTr="0005075A">
        <w:trPr>
          <w:gridAfter w:val="4"/>
          <w:wAfter w:w="4180" w:type="dxa"/>
          <w:trHeight w:val="1545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5C2ED0C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dequacy of follow up of cohorts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0CC378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 star if complete follow up - all subjects accounted for. OR 1 star if subjects lost to follow up unlikely to introduce bias - small number lost (follow up rate &gt; ___% OR description provided for those lost)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hideMark/>
          </w:tcPr>
          <w:p w14:paraId="2EB3B1D4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noWrap/>
            <w:hideMark/>
          </w:tcPr>
          <w:p w14:paraId="3EB9E6AF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05075A" w:rsidRPr="0005075A" w14:paraId="3BCC35FA" w14:textId="77777777" w:rsidTr="0005075A">
        <w:trPr>
          <w:gridAfter w:val="4"/>
          <w:wAfter w:w="4180" w:type="dxa"/>
          <w:trHeight w:val="290"/>
        </w:trPr>
        <w:tc>
          <w:tcPr>
            <w:tcW w:w="3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59E05E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0150E4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hideMark/>
          </w:tcPr>
          <w:p w14:paraId="4B88ED08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noWrap/>
            <w:hideMark/>
          </w:tcPr>
          <w:p w14:paraId="5EFA1A34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05075A" w:rsidRPr="0005075A" w14:paraId="17F6EB3D" w14:textId="77777777" w:rsidTr="0005075A">
        <w:trPr>
          <w:gridAfter w:val="4"/>
          <w:wAfter w:w="4180" w:type="dxa"/>
          <w:trHeight w:val="290"/>
        </w:trPr>
        <w:tc>
          <w:tcPr>
            <w:tcW w:w="824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FFF00" w:fill="FFFF00"/>
            <w:noWrap/>
            <w:hideMark/>
          </w:tcPr>
          <w:p w14:paraId="243F7FAE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TOTAL STARS</w:t>
            </w:r>
          </w:p>
        </w:tc>
        <w:tc>
          <w:tcPr>
            <w:tcW w:w="138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F7CAAC" w:fill="F7CAAC"/>
            <w:noWrap/>
            <w:hideMark/>
          </w:tcPr>
          <w:p w14:paraId="3311F11B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</w:t>
            </w:r>
          </w:p>
        </w:tc>
        <w:tc>
          <w:tcPr>
            <w:tcW w:w="150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92D050" w:fill="92D050"/>
            <w:noWrap/>
            <w:hideMark/>
          </w:tcPr>
          <w:p w14:paraId="525B69CE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9</w:t>
            </w:r>
          </w:p>
        </w:tc>
      </w:tr>
    </w:tbl>
    <w:p w14:paraId="51365C5C" w14:textId="77777777" w:rsidR="00941A57" w:rsidRPr="0005075A" w:rsidRDefault="00941A57" w:rsidP="0005075A">
      <w:pPr>
        <w:spacing w:after="0" w:line="240" w:lineRule="auto"/>
        <w:rPr>
          <w:rFonts w:asciiTheme="minorHAnsi" w:hAnsiTheme="minorHAnsi" w:cstheme="minorHAnsi"/>
          <w:sz w:val="20"/>
          <w:szCs w:val="20"/>
        </w:rPr>
      </w:pPr>
    </w:p>
    <w:p w14:paraId="5D1A1DB1" w14:textId="4DF201B8" w:rsidR="00941A57" w:rsidRPr="0005075A" w:rsidRDefault="00941A57" w:rsidP="0005075A">
      <w:pPr>
        <w:spacing w:after="0" w:line="240" w:lineRule="auto"/>
        <w:rPr>
          <w:rFonts w:asciiTheme="minorHAnsi" w:hAnsiTheme="minorHAnsi" w:cstheme="minorHAnsi"/>
          <w:sz w:val="20"/>
          <w:szCs w:val="20"/>
        </w:rPr>
      </w:pPr>
    </w:p>
    <w:p w14:paraId="5838BCCB" w14:textId="73D17ECC" w:rsidR="00941A57" w:rsidRDefault="0005075A" w:rsidP="0005075A">
      <w:pPr>
        <w:spacing w:after="0" w:line="240" w:lineRule="auto"/>
        <w:rPr>
          <w:rFonts w:ascii="Georgia" w:eastAsia="Georgia" w:hAnsi="Georgia" w:cs="Georgia"/>
          <w:b/>
          <w:bCs/>
          <w:sz w:val="18"/>
          <w:szCs w:val="18"/>
        </w:rPr>
      </w:pPr>
      <w:r w:rsidRPr="00EA28F4">
        <w:rPr>
          <w:rFonts w:ascii="Georgia" w:eastAsia="Georgia" w:hAnsi="Georgia" w:cs="Georgia"/>
          <w:b/>
          <w:bCs/>
          <w:sz w:val="18"/>
          <w:szCs w:val="18"/>
        </w:rPr>
        <w:t>Newcastle-Ottawa Scale for quality assessment of cohort studies</w:t>
      </w:r>
    </w:p>
    <w:p w14:paraId="46FA3FD0" w14:textId="096EE81B" w:rsidR="0005075A" w:rsidRDefault="0005075A" w:rsidP="0005075A">
      <w:pPr>
        <w:spacing w:after="0" w:line="240" w:lineRule="auto"/>
        <w:rPr>
          <w:rFonts w:ascii="Georgia" w:eastAsia="Georgia" w:hAnsi="Georgia" w:cs="Georgia"/>
          <w:b/>
          <w:bCs/>
          <w:sz w:val="18"/>
          <w:szCs w:val="18"/>
        </w:rPr>
      </w:pPr>
    </w:p>
    <w:tbl>
      <w:tblPr>
        <w:tblW w:w="112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480"/>
        <w:gridCol w:w="3380"/>
        <w:gridCol w:w="2360"/>
        <w:gridCol w:w="2020"/>
      </w:tblGrid>
      <w:tr w:rsidR="0005075A" w:rsidRPr="0005075A" w14:paraId="69730AC5" w14:textId="77777777" w:rsidTr="0005075A">
        <w:trPr>
          <w:trHeight w:val="290"/>
        </w:trPr>
        <w:tc>
          <w:tcPr>
            <w:tcW w:w="3480" w:type="dxa"/>
            <w:shd w:val="clear" w:color="auto" w:fill="auto"/>
            <w:hideMark/>
          </w:tcPr>
          <w:p w14:paraId="62B85C32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80" w:type="dxa"/>
            <w:shd w:val="clear" w:color="auto" w:fill="auto"/>
            <w:hideMark/>
          </w:tcPr>
          <w:p w14:paraId="55B5E8A4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shd w:val="clear" w:color="DEEAF6" w:fill="DEEAF6"/>
            <w:hideMark/>
          </w:tcPr>
          <w:p w14:paraId="3EAACCCC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andhu et al.</w:t>
            </w:r>
          </w:p>
        </w:tc>
        <w:tc>
          <w:tcPr>
            <w:tcW w:w="2020" w:type="dxa"/>
            <w:shd w:val="clear" w:color="FCE5CD" w:fill="FCE5CD"/>
            <w:hideMark/>
          </w:tcPr>
          <w:p w14:paraId="397F7332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Scarsi</w:t>
            </w:r>
            <w:proofErr w:type="spellEnd"/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 et al.</w:t>
            </w:r>
          </w:p>
        </w:tc>
      </w:tr>
      <w:tr w:rsidR="0005075A" w:rsidRPr="0005075A" w14:paraId="03C9BFD6" w14:textId="77777777" w:rsidTr="0005075A">
        <w:trPr>
          <w:trHeight w:val="290"/>
        </w:trPr>
        <w:tc>
          <w:tcPr>
            <w:tcW w:w="6860" w:type="dxa"/>
            <w:gridSpan w:val="2"/>
            <w:shd w:val="clear" w:color="FFFF00" w:fill="FFFF00"/>
            <w:hideMark/>
          </w:tcPr>
          <w:p w14:paraId="7D711DF3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 xml:space="preserve">SELECTION </w:t>
            </w:r>
          </w:p>
        </w:tc>
        <w:tc>
          <w:tcPr>
            <w:tcW w:w="2360" w:type="dxa"/>
            <w:shd w:val="clear" w:color="DEEAF6" w:fill="DEEAF6"/>
            <w:hideMark/>
          </w:tcPr>
          <w:p w14:paraId="7796F32D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shd w:val="clear" w:color="FCE5CD" w:fill="FCE5CD"/>
            <w:hideMark/>
          </w:tcPr>
          <w:p w14:paraId="74FC07F2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05075A" w:rsidRPr="0005075A" w14:paraId="295F162B" w14:textId="77777777" w:rsidTr="0005075A">
        <w:trPr>
          <w:trHeight w:val="580"/>
        </w:trPr>
        <w:tc>
          <w:tcPr>
            <w:tcW w:w="3480" w:type="dxa"/>
            <w:shd w:val="clear" w:color="auto" w:fill="auto"/>
            <w:hideMark/>
          </w:tcPr>
          <w:p w14:paraId="6DD11E06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Is the case definition accurate</w:t>
            </w:r>
          </w:p>
        </w:tc>
        <w:tc>
          <w:tcPr>
            <w:tcW w:w="3380" w:type="dxa"/>
            <w:shd w:val="clear" w:color="auto" w:fill="auto"/>
            <w:hideMark/>
          </w:tcPr>
          <w:p w14:paraId="0A79CF9C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1 star if Yes with independent </w:t>
            </w:r>
            <w:proofErr w:type="spellStart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vaidation</w:t>
            </w:r>
            <w:proofErr w:type="spellEnd"/>
          </w:p>
        </w:tc>
        <w:tc>
          <w:tcPr>
            <w:tcW w:w="2360" w:type="dxa"/>
            <w:shd w:val="clear" w:color="DEEAF6" w:fill="DEEAF6"/>
            <w:hideMark/>
          </w:tcPr>
          <w:p w14:paraId="7E1E37DC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20" w:type="dxa"/>
            <w:shd w:val="clear" w:color="FCE5CD" w:fill="FCE5CD"/>
            <w:hideMark/>
          </w:tcPr>
          <w:p w14:paraId="6851E8DB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05075A" w:rsidRPr="0005075A" w14:paraId="73AF7705" w14:textId="77777777" w:rsidTr="0005075A">
        <w:trPr>
          <w:trHeight w:val="580"/>
        </w:trPr>
        <w:tc>
          <w:tcPr>
            <w:tcW w:w="3480" w:type="dxa"/>
            <w:shd w:val="clear" w:color="auto" w:fill="auto"/>
            <w:hideMark/>
          </w:tcPr>
          <w:p w14:paraId="3FE225B8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epresentativeness of cases</w:t>
            </w:r>
          </w:p>
        </w:tc>
        <w:tc>
          <w:tcPr>
            <w:tcW w:w="3380" w:type="dxa"/>
            <w:shd w:val="clear" w:color="auto" w:fill="auto"/>
            <w:hideMark/>
          </w:tcPr>
          <w:p w14:paraId="61CDE33A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1 star if consecutive or obviously representative series of cases   </w:t>
            </w:r>
          </w:p>
        </w:tc>
        <w:tc>
          <w:tcPr>
            <w:tcW w:w="2360" w:type="dxa"/>
            <w:shd w:val="clear" w:color="DEEAF6" w:fill="DEEAF6"/>
            <w:hideMark/>
          </w:tcPr>
          <w:p w14:paraId="32930AAD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20" w:type="dxa"/>
            <w:shd w:val="clear" w:color="FCE5CD" w:fill="FCE5CD"/>
            <w:hideMark/>
          </w:tcPr>
          <w:p w14:paraId="4E0D6A2F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05075A" w:rsidRPr="0005075A" w14:paraId="748C94B9" w14:textId="77777777" w:rsidTr="0005075A">
        <w:trPr>
          <w:trHeight w:val="290"/>
        </w:trPr>
        <w:tc>
          <w:tcPr>
            <w:tcW w:w="3480" w:type="dxa"/>
            <w:shd w:val="clear" w:color="auto" w:fill="auto"/>
            <w:hideMark/>
          </w:tcPr>
          <w:p w14:paraId="2D75F4E0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election of controls</w:t>
            </w:r>
          </w:p>
        </w:tc>
        <w:tc>
          <w:tcPr>
            <w:tcW w:w="3380" w:type="dxa"/>
            <w:shd w:val="clear" w:color="auto" w:fill="auto"/>
            <w:hideMark/>
          </w:tcPr>
          <w:p w14:paraId="21400B2C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proofErr w:type="gramStart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 star</w:t>
            </w:r>
            <w:proofErr w:type="gramEnd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community controls </w:t>
            </w:r>
          </w:p>
        </w:tc>
        <w:tc>
          <w:tcPr>
            <w:tcW w:w="2360" w:type="dxa"/>
            <w:shd w:val="clear" w:color="DEEAF6" w:fill="DEEAF6"/>
            <w:hideMark/>
          </w:tcPr>
          <w:p w14:paraId="30F949A3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--</w:t>
            </w:r>
          </w:p>
        </w:tc>
        <w:tc>
          <w:tcPr>
            <w:tcW w:w="2020" w:type="dxa"/>
            <w:shd w:val="clear" w:color="FCE5CD" w:fill="FCE5CD"/>
            <w:hideMark/>
          </w:tcPr>
          <w:p w14:paraId="668AC3F6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05075A" w:rsidRPr="0005075A" w14:paraId="36FD9523" w14:textId="77777777" w:rsidTr="0005075A">
        <w:trPr>
          <w:trHeight w:val="580"/>
        </w:trPr>
        <w:tc>
          <w:tcPr>
            <w:tcW w:w="3480" w:type="dxa"/>
            <w:shd w:val="clear" w:color="auto" w:fill="auto"/>
            <w:hideMark/>
          </w:tcPr>
          <w:p w14:paraId="50326DAC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Definition of controls</w:t>
            </w:r>
          </w:p>
        </w:tc>
        <w:tc>
          <w:tcPr>
            <w:tcW w:w="3380" w:type="dxa"/>
            <w:shd w:val="clear" w:color="auto" w:fill="auto"/>
            <w:hideMark/>
          </w:tcPr>
          <w:p w14:paraId="39A6520D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 star if no history of exposure or endpoints</w:t>
            </w:r>
          </w:p>
        </w:tc>
        <w:tc>
          <w:tcPr>
            <w:tcW w:w="2360" w:type="dxa"/>
            <w:shd w:val="clear" w:color="DEEAF6" w:fill="DEEAF6"/>
            <w:hideMark/>
          </w:tcPr>
          <w:p w14:paraId="3CA68C26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20" w:type="dxa"/>
            <w:shd w:val="clear" w:color="FCE5CD" w:fill="FCE5CD"/>
            <w:hideMark/>
          </w:tcPr>
          <w:p w14:paraId="5C5B55F6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05075A" w:rsidRPr="0005075A" w14:paraId="528E130E" w14:textId="77777777" w:rsidTr="0005075A">
        <w:trPr>
          <w:trHeight w:val="290"/>
        </w:trPr>
        <w:tc>
          <w:tcPr>
            <w:tcW w:w="3480" w:type="dxa"/>
            <w:shd w:val="clear" w:color="auto" w:fill="auto"/>
            <w:hideMark/>
          </w:tcPr>
          <w:p w14:paraId="394F203B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80" w:type="dxa"/>
            <w:shd w:val="clear" w:color="auto" w:fill="auto"/>
            <w:hideMark/>
          </w:tcPr>
          <w:p w14:paraId="2B9439F9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shd w:val="clear" w:color="DEEAF6" w:fill="DEEAF6"/>
            <w:hideMark/>
          </w:tcPr>
          <w:p w14:paraId="7080C452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shd w:val="clear" w:color="FCE5CD" w:fill="FCE5CD"/>
            <w:hideMark/>
          </w:tcPr>
          <w:p w14:paraId="16F866D7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05075A" w:rsidRPr="0005075A" w14:paraId="68660DCC" w14:textId="77777777" w:rsidTr="0005075A">
        <w:trPr>
          <w:trHeight w:val="290"/>
        </w:trPr>
        <w:tc>
          <w:tcPr>
            <w:tcW w:w="6860" w:type="dxa"/>
            <w:gridSpan w:val="2"/>
            <w:shd w:val="clear" w:color="FFFF00" w:fill="FFFF00"/>
            <w:hideMark/>
          </w:tcPr>
          <w:p w14:paraId="2F7DEED5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COMPARABILITY</w:t>
            </w:r>
          </w:p>
        </w:tc>
        <w:tc>
          <w:tcPr>
            <w:tcW w:w="2360" w:type="dxa"/>
            <w:shd w:val="clear" w:color="DEEAF6" w:fill="DEEAF6"/>
            <w:hideMark/>
          </w:tcPr>
          <w:p w14:paraId="0D4026B1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shd w:val="clear" w:color="FCE5CD" w:fill="FCE5CD"/>
            <w:hideMark/>
          </w:tcPr>
          <w:p w14:paraId="71190873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05075A" w:rsidRPr="0005075A" w14:paraId="0657F350" w14:textId="77777777" w:rsidTr="0005075A">
        <w:trPr>
          <w:trHeight w:val="870"/>
        </w:trPr>
        <w:tc>
          <w:tcPr>
            <w:tcW w:w="3480" w:type="dxa"/>
            <w:shd w:val="clear" w:color="auto" w:fill="auto"/>
            <w:hideMark/>
          </w:tcPr>
          <w:p w14:paraId="2E2C4C36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Comparability of cohorts </w:t>
            </w:r>
            <w:proofErr w:type="gramStart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n the basis of</w:t>
            </w:r>
            <w:proofErr w:type="gramEnd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the design or analysis</w:t>
            </w:r>
          </w:p>
        </w:tc>
        <w:tc>
          <w:tcPr>
            <w:tcW w:w="3380" w:type="dxa"/>
            <w:shd w:val="clear" w:color="auto" w:fill="auto"/>
            <w:hideMark/>
          </w:tcPr>
          <w:p w14:paraId="74748C2E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 star if study controls for (most important factor - severity of COVID illness)</w:t>
            </w:r>
          </w:p>
        </w:tc>
        <w:tc>
          <w:tcPr>
            <w:tcW w:w="2360" w:type="dxa"/>
            <w:shd w:val="clear" w:color="DEEAF6" w:fill="DEEAF6"/>
            <w:hideMark/>
          </w:tcPr>
          <w:p w14:paraId="3632B560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2020" w:type="dxa"/>
            <w:shd w:val="clear" w:color="FCE5CD" w:fill="FCE5CD"/>
            <w:hideMark/>
          </w:tcPr>
          <w:p w14:paraId="5264F6AC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---</w:t>
            </w:r>
          </w:p>
        </w:tc>
      </w:tr>
      <w:tr w:rsidR="0005075A" w:rsidRPr="0005075A" w14:paraId="14D5C462" w14:textId="77777777" w:rsidTr="0005075A">
        <w:trPr>
          <w:trHeight w:val="870"/>
        </w:trPr>
        <w:tc>
          <w:tcPr>
            <w:tcW w:w="3480" w:type="dxa"/>
            <w:shd w:val="clear" w:color="auto" w:fill="auto"/>
            <w:hideMark/>
          </w:tcPr>
          <w:p w14:paraId="771DFAD5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Comparability of cohorts </w:t>
            </w:r>
            <w:proofErr w:type="gramStart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on the basis of</w:t>
            </w:r>
            <w:proofErr w:type="gramEnd"/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the design or analysis</w:t>
            </w:r>
          </w:p>
        </w:tc>
        <w:tc>
          <w:tcPr>
            <w:tcW w:w="3380" w:type="dxa"/>
            <w:shd w:val="clear" w:color="auto" w:fill="auto"/>
            <w:hideMark/>
          </w:tcPr>
          <w:p w14:paraId="542CB51D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 star if study controls for (2nd most important factor - comorbidities)</w:t>
            </w:r>
          </w:p>
        </w:tc>
        <w:tc>
          <w:tcPr>
            <w:tcW w:w="2360" w:type="dxa"/>
            <w:shd w:val="clear" w:color="DEEAF6" w:fill="DEEAF6"/>
            <w:hideMark/>
          </w:tcPr>
          <w:p w14:paraId="522CFD90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2020" w:type="dxa"/>
            <w:shd w:val="clear" w:color="FCE5CD" w:fill="FCE5CD"/>
            <w:hideMark/>
          </w:tcPr>
          <w:p w14:paraId="230869F6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---</w:t>
            </w:r>
          </w:p>
        </w:tc>
      </w:tr>
      <w:tr w:rsidR="0005075A" w:rsidRPr="0005075A" w14:paraId="67146190" w14:textId="77777777" w:rsidTr="0005075A">
        <w:trPr>
          <w:trHeight w:val="290"/>
        </w:trPr>
        <w:tc>
          <w:tcPr>
            <w:tcW w:w="3480" w:type="dxa"/>
            <w:shd w:val="clear" w:color="auto" w:fill="auto"/>
            <w:hideMark/>
          </w:tcPr>
          <w:p w14:paraId="67DB980D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80" w:type="dxa"/>
            <w:shd w:val="clear" w:color="auto" w:fill="auto"/>
            <w:hideMark/>
          </w:tcPr>
          <w:p w14:paraId="6E650A41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shd w:val="clear" w:color="DEEAF6" w:fill="DEEAF6"/>
            <w:hideMark/>
          </w:tcPr>
          <w:p w14:paraId="35475028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shd w:val="clear" w:color="FCE5CD" w:fill="FCE5CD"/>
            <w:hideMark/>
          </w:tcPr>
          <w:p w14:paraId="0BDAE1C8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05075A" w:rsidRPr="0005075A" w14:paraId="4615D943" w14:textId="77777777" w:rsidTr="0005075A">
        <w:trPr>
          <w:trHeight w:val="290"/>
        </w:trPr>
        <w:tc>
          <w:tcPr>
            <w:tcW w:w="6860" w:type="dxa"/>
            <w:gridSpan w:val="2"/>
            <w:shd w:val="clear" w:color="FFFF00" w:fill="FFFF00"/>
            <w:hideMark/>
          </w:tcPr>
          <w:p w14:paraId="13EFBC17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lastRenderedPageBreak/>
              <w:t>EXPOSURE</w:t>
            </w:r>
          </w:p>
        </w:tc>
        <w:tc>
          <w:tcPr>
            <w:tcW w:w="2360" w:type="dxa"/>
            <w:shd w:val="clear" w:color="DEEAF6" w:fill="DEEAF6"/>
            <w:hideMark/>
          </w:tcPr>
          <w:p w14:paraId="6F0F6B9C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shd w:val="clear" w:color="FCE5CD" w:fill="FCE5CD"/>
            <w:hideMark/>
          </w:tcPr>
          <w:p w14:paraId="3DA034C9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05075A" w:rsidRPr="0005075A" w14:paraId="3426712B" w14:textId="77777777" w:rsidTr="0005075A">
        <w:trPr>
          <w:trHeight w:val="870"/>
        </w:trPr>
        <w:tc>
          <w:tcPr>
            <w:tcW w:w="3480" w:type="dxa"/>
            <w:shd w:val="clear" w:color="auto" w:fill="auto"/>
            <w:hideMark/>
          </w:tcPr>
          <w:p w14:paraId="4F3CBBCD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Ascertainment of exposure</w:t>
            </w:r>
          </w:p>
        </w:tc>
        <w:tc>
          <w:tcPr>
            <w:tcW w:w="3380" w:type="dxa"/>
            <w:shd w:val="clear" w:color="auto" w:fill="auto"/>
            <w:hideMark/>
          </w:tcPr>
          <w:p w14:paraId="67FD86DB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 star if secure record or structured interview where blind to case/control status</w:t>
            </w:r>
          </w:p>
        </w:tc>
        <w:tc>
          <w:tcPr>
            <w:tcW w:w="2360" w:type="dxa"/>
            <w:shd w:val="clear" w:color="DEEAF6" w:fill="DEEAF6"/>
            <w:hideMark/>
          </w:tcPr>
          <w:p w14:paraId="042B622B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20" w:type="dxa"/>
            <w:shd w:val="clear" w:color="FCE5CD" w:fill="FCE5CD"/>
            <w:hideMark/>
          </w:tcPr>
          <w:p w14:paraId="0F61C099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05075A" w:rsidRPr="0005075A" w14:paraId="6941E4A5" w14:textId="77777777" w:rsidTr="0005075A">
        <w:trPr>
          <w:trHeight w:val="580"/>
        </w:trPr>
        <w:tc>
          <w:tcPr>
            <w:tcW w:w="3480" w:type="dxa"/>
            <w:shd w:val="clear" w:color="auto" w:fill="auto"/>
            <w:hideMark/>
          </w:tcPr>
          <w:p w14:paraId="41D05251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Same method of ascertainment for cases and controls</w:t>
            </w:r>
          </w:p>
        </w:tc>
        <w:tc>
          <w:tcPr>
            <w:tcW w:w="3380" w:type="dxa"/>
            <w:shd w:val="clear" w:color="auto" w:fill="auto"/>
            <w:hideMark/>
          </w:tcPr>
          <w:p w14:paraId="6FF2C324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 star if Yes</w:t>
            </w:r>
          </w:p>
        </w:tc>
        <w:tc>
          <w:tcPr>
            <w:tcW w:w="2360" w:type="dxa"/>
            <w:shd w:val="clear" w:color="DEEAF6" w:fill="DEEAF6"/>
            <w:hideMark/>
          </w:tcPr>
          <w:p w14:paraId="4F35347D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</w:t>
            </w:r>
          </w:p>
        </w:tc>
        <w:tc>
          <w:tcPr>
            <w:tcW w:w="2020" w:type="dxa"/>
            <w:shd w:val="clear" w:color="FCE5CD" w:fill="FCE5CD"/>
            <w:hideMark/>
          </w:tcPr>
          <w:p w14:paraId="472B755A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05075A" w:rsidRPr="0005075A" w14:paraId="6FA1B755" w14:textId="77777777" w:rsidTr="0005075A">
        <w:trPr>
          <w:trHeight w:val="290"/>
        </w:trPr>
        <w:tc>
          <w:tcPr>
            <w:tcW w:w="3480" w:type="dxa"/>
            <w:shd w:val="clear" w:color="auto" w:fill="auto"/>
            <w:hideMark/>
          </w:tcPr>
          <w:p w14:paraId="1FED7DD0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Non-response rate</w:t>
            </w:r>
          </w:p>
        </w:tc>
        <w:tc>
          <w:tcPr>
            <w:tcW w:w="3380" w:type="dxa"/>
            <w:shd w:val="clear" w:color="auto" w:fill="auto"/>
            <w:hideMark/>
          </w:tcPr>
          <w:p w14:paraId="75004F4E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1 star if same rate for both groups</w:t>
            </w:r>
          </w:p>
        </w:tc>
        <w:tc>
          <w:tcPr>
            <w:tcW w:w="2360" w:type="dxa"/>
            <w:shd w:val="clear" w:color="DEEAF6" w:fill="DEEAF6"/>
            <w:hideMark/>
          </w:tcPr>
          <w:p w14:paraId="27EF4CC3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----</w:t>
            </w:r>
          </w:p>
        </w:tc>
        <w:tc>
          <w:tcPr>
            <w:tcW w:w="2020" w:type="dxa"/>
            <w:shd w:val="clear" w:color="FCE5CD" w:fill="FCE5CD"/>
            <w:hideMark/>
          </w:tcPr>
          <w:p w14:paraId="22609E32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*</w:t>
            </w:r>
          </w:p>
        </w:tc>
      </w:tr>
      <w:tr w:rsidR="0005075A" w:rsidRPr="0005075A" w14:paraId="3B0EA576" w14:textId="77777777" w:rsidTr="0005075A">
        <w:trPr>
          <w:trHeight w:val="290"/>
        </w:trPr>
        <w:tc>
          <w:tcPr>
            <w:tcW w:w="3480" w:type="dxa"/>
            <w:shd w:val="clear" w:color="auto" w:fill="auto"/>
            <w:hideMark/>
          </w:tcPr>
          <w:p w14:paraId="2A03298C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3380" w:type="dxa"/>
            <w:shd w:val="clear" w:color="auto" w:fill="auto"/>
            <w:hideMark/>
          </w:tcPr>
          <w:p w14:paraId="565DA877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shd w:val="clear" w:color="DEEAF6" w:fill="DEEAF6"/>
            <w:hideMark/>
          </w:tcPr>
          <w:p w14:paraId="6214B771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020" w:type="dxa"/>
            <w:shd w:val="clear" w:color="FCE5CD" w:fill="FCE5CD"/>
            <w:hideMark/>
          </w:tcPr>
          <w:p w14:paraId="4FCE5E90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 </w:t>
            </w:r>
          </w:p>
        </w:tc>
      </w:tr>
      <w:tr w:rsidR="0005075A" w:rsidRPr="0005075A" w14:paraId="705949C6" w14:textId="77777777" w:rsidTr="0005075A">
        <w:trPr>
          <w:trHeight w:val="290"/>
        </w:trPr>
        <w:tc>
          <w:tcPr>
            <w:tcW w:w="6860" w:type="dxa"/>
            <w:gridSpan w:val="2"/>
            <w:shd w:val="clear" w:color="FFFF00" w:fill="FFFF00"/>
            <w:hideMark/>
          </w:tcPr>
          <w:p w14:paraId="3BEE6FF7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b/>
                <w:bCs/>
                <w:color w:val="000000"/>
                <w:sz w:val="20"/>
                <w:szCs w:val="20"/>
              </w:rPr>
              <w:t>TOTAL STARS</w:t>
            </w:r>
          </w:p>
        </w:tc>
        <w:tc>
          <w:tcPr>
            <w:tcW w:w="2360" w:type="dxa"/>
            <w:shd w:val="clear" w:color="DEEAF6" w:fill="DEEAF6"/>
            <w:hideMark/>
          </w:tcPr>
          <w:p w14:paraId="454A373D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020" w:type="dxa"/>
            <w:shd w:val="clear" w:color="FCE5CD" w:fill="FCE5CD"/>
            <w:hideMark/>
          </w:tcPr>
          <w:p w14:paraId="4B35F733" w14:textId="77777777" w:rsidR="0005075A" w:rsidRPr="0005075A" w:rsidRDefault="0005075A" w:rsidP="0005075A">
            <w:pPr>
              <w:spacing w:after="0" w:line="240" w:lineRule="auto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  <w:r w:rsidRPr="0005075A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7</w:t>
            </w:r>
          </w:p>
        </w:tc>
      </w:tr>
    </w:tbl>
    <w:p w14:paraId="7ECB099B" w14:textId="77777777" w:rsidR="0005075A" w:rsidRPr="0005075A" w:rsidRDefault="0005075A" w:rsidP="0005075A">
      <w:pPr>
        <w:spacing w:after="0" w:line="240" w:lineRule="auto"/>
        <w:rPr>
          <w:rFonts w:asciiTheme="minorHAnsi" w:hAnsiTheme="minorHAnsi" w:cstheme="minorHAnsi"/>
          <w:sz w:val="20"/>
          <w:szCs w:val="20"/>
        </w:rPr>
      </w:pPr>
    </w:p>
    <w:p w14:paraId="5492F515" w14:textId="24D10125" w:rsidR="00941A57" w:rsidRPr="0005075A" w:rsidRDefault="00941A57" w:rsidP="0005075A">
      <w:pPr>
        <w:spacing w:after="0" w:line="240" w:lineRule="auto"/>
        <w:rPr>
          <w:rFonts w:asciiTheme="minorHAnsi" w:hAnsiTheme="minorHAnsi" w:cstheme="minorHAnsi"/>
          <w:sz w:val="20"/>
          <w:szCs w:val="20"/>
        </w:rPr>
      </w:pPr>
    </w:p>
    <w:p w14:paraId="46131A71" w14:textId="65EA4381" w:rsidR="00941A57" w:rsidRPr="0005075A" w:rsidRDefault="00941A57" w:rsidP="0005075A">
      <w:pPr>
        <w:spacing w:after="0" w:line="240" w:lineRule="auto"/>
        <w:rPr>
          <w:rFonts w:asciiTheme="minorHAnsi" w:hAnsiTheme="minorHAnsi" w:cstheme="minorHAnsi"/>
          <w:sz w:val="20"/>
          <w:szCs w:val="20"/>
        </w:rPr>
      </w:pPr>
    </w:p>
    <w:p w14:paraId="672C9FA0" w14:textId="35F4AF51" w:rsidR="00941A57" w:rsidRPr="0005075A" w:rsidRDefault="00941A57" w:rsidP="0005075A">
      <w:pPr>
        <w:spacing w:after="0" w:line="240" w:lineRule="auto"/>
        <w:rPr>
          <w:rFonts w:asciiTheme="minorHAnsi" w:hAnsiTheme="minorHAnsi" w:cstheme="minorHAnsi"/>
          <w:sz w:val="20"/>
          <w:szCs w:val="20"/>
        </w:rPr>
      </w:pPr>
    </w:p>
    <w:p w14:paraId="06F68960" w14:textId="3B00DE46" w:rsidR="00941A57" w:rsidRPr="0005075A" w:rsidRDefault="00941A57" w:rsidP="0005075A">
      <w:pPr>
        <w:spacing w:after="0" w:line="240" w:lineRule="auto"/>
        <w:rPr>
          <w:rFonts w:asciiTheme="minorHAnsi" w:hAnsiTheme="minorHAnsi" w:cstheme="minorHAnsi"/>
          <w:sz w:val="20"/>
          <w:szCs w:val="20"/>
        </w:rPr>
      </w:pPr>
    </w:p>
    <w:p w14:paraId="2C5E0C44" w14:textId="16FD67AF" w:rsidR="00941A57" w:rsidRPr="0005075A" w:rsidRDefault="00941A57" w:rsidP="0005075A">
      <w:pPr>
        <w:spacing w:after="0" w:line="240" w:lineRule="auto"/>
        <w:rPr>
          <w:rFonts w:asciiTheme="minorHAnsi" w:hAnsiTheme="minorHAnsi" w:cstheme="minorHAnsi"/>
          <w:sz w:val="20"/>
          <w:szCs w:val="20"/>
        </w:rPr>
      </w:pPr>
    </w:p>
    <w:p w14:paraId="127F525C" w14:textId="77777777" w:rsidR="00941A57" w:rsidRPr="0005075A" w:rsidRDefault="00941A57" w:rsidP="0005075A">
      <w:pPr>
        <w:spacing w:after="0" w:line="240" w:lineRule="auto"/>
        <w:rPr>
          <w:rFonts w:asciiTheme="minorHAnsi" w:hAnsiTheme="minorHAnsi" w:cstheme="minorHAnsi"/>
          <w:sz w:val="20"/>
          <w:szCs w:val="20"/>
        </w:rPr>
      </w:pPr>
    </w:p>
    <w:sectPr w:rsidR="00941A57" w:rsidRPr="0005075A" w:rsidSect="00941A57">
      <w:pgSz w:w="15840" w:h="12240" w:orient="landscape"/>
      <w:pgMar w:top="720" w:right="720" w:bottom="720" w:left="72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1A57"/>
    <w:rsid w:val="0005075A"/>
    <w:rsid w:val="00392C45"/>
    <w:rsid w:val="00941A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F09F82"/>
  <w15:chartTrackingRefBased/>
  <w15:docId w15:val="{DDBDDF38-BE42-42FF-9336-21B6A114CA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41A57"/>
    <w:pPr>
      <w:spacing w:after="200" w:line="276" w:lineRule="auto"/>
    </w:pPr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63313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3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34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59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7</Pages>
  <Words>1574</Words>
  <Characters>8976</Characters>
  <Application>Microsoft Office Word</Application>
  <DocSecurity>0</DocSecurity>
  <Lines>74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0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nsal, Pankaj, M.B.B.S., M.D.</dc:creator>
  <cp:keywords/>
  <dc:description/>
  <cp:lastModifiedBy>Bansal, Pankaj, M.B.B.S., M.D.</cp:lastModifiedBy>
  <cp:revision>1</cp:revision>
  <dcterms:created xsi:type="dcterms:W3CDTF">2021-08-31T17:07:00Z</dcterms:created>
  <dcterms:modified xsi:type="dcterms:W3CDTF">2021-08-31T17:24:00Z</dcterms:modified>
</cp:coreProperties>
</file>